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946669" w14:textId="6AA622C6" w:rsidR="00C6004C" w:rsidRPr="00E91855" w:rsidRDefault="00B51499" w:rsidP="00C6004C">
      <w:pPr>
        <w:spacing w:line="360" w:lineRule="auto"/>
        <w:rPr>
          <w:rFonts w:ascii="Times New Roman" w:eastAsia="ＭＳ 明朝" w:hAnsi="Times New Roman" w:cs="Times New Roman"/>
          <w:b/>
          <w:szCs w:val="21"/>
        </w:rPr>
      </w:pPr>
      <w:bookmarkStart w:id="0" w:name="_GoBack"/>
      <w:r>
        <w:rPr>
          <w:rFonts w:ascii="Times New Roman" w:hAnsi="Times New Roman" w:cs="Times New Roman" w:hint="eastAsia"/>
          <w:b/>
          <w:szCs w:val="21"/>
        </w:rPr>
        <w:t>Supplementary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="00C6004C" w:rsidRPr="00E91855">
        <w:rPr>
          <w:rFonts w:ascii="Times New Roman" w:hAnsi="Times New Roman" w:cs="Times New Roman"/>
          <w:b/>
          <w:szCs w:val="21"/>
        </w:rPr>
        <w:t>F</w:t>
      </w:r>
      <w:r w:rsidR="00C6004C" w:rsidRPr="00E91855">
        <w:rPr>
          <w:rFonts w:ascii="Times New Roman" w:eastAsia="ＭＳ 明朝" w:hAnsi="Times New Roman" w:cs="Times New Roman"/>
          <w:b/>
          <w:szCs w:val="21"/>
        </w:rPr>
        <w:t>igure Legends</w:t>
      </w:r>
      <w:bookmarkEnd w:id="0"/>
      <w:r w:rsidR="00C6004C" w:rsidRPr="00E91855">
        <w:rPr>
          <w:rFonts w:ascii="Times New Roman" w:eastAsia="ＭＳ 明朝" w:hAnsi="Times New Roman" w:cs="Times New Roman"/>
          <w:b/>
          <w:szCs w:val="21"/>
        </w:rPr>
        <w:t xml:space="preserve"> </w:t>
      </w:r>
    </w:p>
    <w:p w14:paraId="4488C8FB" w14:textId="3C1E0C7D" w:rsidR="00E31F67" w:rsidRPr="00A07982" w:rsidRDefault="00E31F67" w:rsidP="00A35596">
      <w:pPr>
        <w:spacing w:line="360" w:lineRule="auto"/>
        <w:rPr>
          <w:rFonts w:ascii="Times New Roman" w:eastAsia="ＭＳ 明朝" w:hAnsi="Times New Roman" w:cs="Times New Roman"/>
          <w:b/>
          <w:szCs w:val="21"/>
        </w:rPr>
      </w:pPr>
      <w:r w:rsidRPr="00A07982">
        <w:rPr>
          <w:rFonts w:ascii="Times New Roman" w:eastAsia="ＭＳ 明朝" w:hAnsi="Times New Roman" w:cs="Times New Roman"/>
          <w:b/>
          <w:szCs w:val="21"/>
        </w:rPr>
        <w:t xml:space="preserve">Supplementary Figure S1. Resveratrol inhibits decidual PRL expression in a dose-dependent manner. </w:t>
      </w:r>
      <w:r w:rsidRPr="00A07982">
        <w:rPr>
          <w:rFonts w:ascii="Times New Roman" w:eastAsia="ＭＳ 明朝" w:hAnsi="Times New Roman" w:cs="Times New Roman"/>
          <w:szCs w:val="21"/>
        </w:rPr>
        <w:t>Primary HESC cultures (n=</w:t>
      </w:r>
      <w:r w:rsidR="00FF32AF" w:rsidRPr="00A07982">
        <w:rPr>
          <w:rFonts w:ascii="Times New Roman" w:eastAsia="ＭＳ 明朝" w:hAnsi="Times New Roman" w:cs="Times New Roman"/>
          <w:szCs w:val="21"/>
        </w:rPr>
        <w:t>6</w:t>
      </w:r>
      <w:r w:rsidRPr="00A07982">
        <w:rPr>
          <w:rFonts w:ascii="Times New Roman" w:eastAsia="ＭＳ 明朝" w:hAnsi="Times New Roman" w:cs="Times New Roman"/>
          <w:szCs w:val="21"/>
        </w:rPr>
        <w:t>) were decidualized for 4 days in the presence of increasing concentrations of resveratrol as indicated.</w:t>
      </w:r>
      <w:r w:rsidRPr="00A07982">
        <w:rPr>
          <w:rFonts w:ascii="Times New Roman" w:eastAsia="ＭＳ 明朝" w:hAnsi="Times New Roman" w:cs="Times New Roman"/>
          <w:b/>
          <w:szCs w:val="21"/>
        </w:rPr>
        <w:t xml:space="preserve"> </w:t>
      </w:r>
      <w:r w:rsidRPr="00A07982">
        <w:rPr>
          <w:rFonts w:ascii="Times New Roman" w:eastAsia="ＭＳ 明朝" w:hAnsi="Times New Roman" w:cs="Times New Roman"/>
          <w:szCs w:val="21"/>
        </w:rPr>
        <w:t>Induction of PRL expression was measured</w:t>
      </w:r>
      <w:r w:rsidRPr="00A07982">
        <w:rPr>
          <w:rFonts w:ascii="Times New Roman" w:eastAsia="ＭＳ 明朝" w:hAnsi="Times New Roman" w:cs="Times New Roman"/>
          <w:b/>
          <w:szCs w:val="21"/>
        </w:rPr>
        <w:t xml:space="preserve"> by </w:t>
      </w:r>
      <w:r w:rsidRPr="00A07982">
        <w:rPr>
          <w:rFonts w:ascii="Times New Roman" w:eastAsia="ＭＳ 明朝" w:hAnsi="Times New Roman" w:cs="Times New Roman"/>
          <w:szCs w:val="21"/>
        </w:rPr>
        <w:t xml:space="preserve">RTQ-PCR analysis and date presented as fold-change (mean ± SEM) relative expression level in vehicle-treated control cells. Different letters above error bars denote significance at </w:t>
      </w:r>
      <w:r w:rsidRPr="00A07982">
        <w:rPr>
          <w:rFonts w:ascii="Times New Roman" w:eastAsia="ＭＳ 明朝" w:hAnsi="Times New Roman" w:cs="Times New Roman"/>
          <w:i/>
          <w:szCs w:val="21"/>
        </w:rPr>
        <w:t>P</w:t>
      </w:r>
      <w:r w:rsidRPr="00A07982">
        <w:rPr>
          <w:rFonts w:ascii="Times New Roman" w:eastAsia="ＭＳ 明朝" w:hAnsi="Times New Roman" w:cs="Times New Roman"/>
          <w:szCs w:val="21"/>
        </w:rPr>
        <w:t xml:space="preserve"> &lt; 0.05.</w:t>
      </w:r>
    </w:p>
    <w:p w14:paraId="4F8E7E22" w14:textId="77777777" w:rsidR="00E31F67" w:rsidRPr="00A07982" w:rsidRDefault="00E31F67" w:rsidP="00A35596">
      <w:pPr>
        <w:spacing w:line="360" w:lineRule="auto"/>
        <w:rPr>
          <w:rFonts w:ascii="Times New Roman" w:eastAsia="ＭＳ 明朝" w:hAnsi="Times New Roman" w:cs="Times New Roman"/>
          <w:b/>
          <w:szCs w:val="21"/>
        </w:rPr>
      </w:pPr>
    </w:p>
    <w:p w14:paraId="45F65FF9" w14:textId="3C57E6F8" w:rsidR="00A35596" w:rsidRPr="00A07982" w:rsidRDefault="00A35596" w:rsidP="00A35596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A07982">
        <w:rPr>
          <w:rFonts w:ascii="Times New Roman" w:eastAsia="ＭＳ 明朝" w:hAnsi="Times New Roman" w:cs="Times New Roman"/>
          <w:b/>
          <w:szCs w:val="21"/>
        </w:rPr>
        <w:t>Supplementary Figure S</w:t>
      </w:r>
      <w:r w:rsidR="0005592D" w:rsidRPr="00A07982">
        <w:rPr>
          <w:rFonts w:ascii="Times New Roman" w:eastAsia="ＭＳ 明朝" w:hAnsi="Times New Roman" w:cs="Times New Roman"/>
          <w:b/>
          <w:szCs w:val="21"/>
        </w:rPr>
        <w:t>2</w:t>
      </w:r>
      <w:r w:rsidRPr="00A07982">
        <w:rPr>
          <w:rFonts w:ascii="Times New Roman" w:eastAsia="ＭＳ 明朝" w:hAnsi="Times New Roman" w:cs="Times New Roman"/>
          <w:b/>
          <w:szCs w:val="21"/>
        </w:rPr>
        <w:t xml:space="preserve">. </w:t>
      </w:r>
      <w:r w:rsidR="0005592D" w:rsidRPr="00A07982">
        <w:rPr>
          <w:rFonts w:ascii="Times New Roman" w:eastAsia="ＭＳ 明朝" w:hAnsi="Times New Roman" w:cs="Times New Roman"/>
          <w:b/>
          <w:szCs w:val="21"/>
        </w:rPr>
        <w:t>Resveratrol pre-treatment does not impair subsequent decidual</w:t>
      </w:r>
      <w:r w:rsidR="001175C7" w:rsidRPr="00A07982">
        <w:rPr>
          <w:rFonts w:ascii="Times New Roman" w:eastAsia="ＭＳ 明朝" w:hAnsi="Times New Roman" w:cs="Times New Roman"/>
          <w:b/>
          <w:szCs w:val="21"/>
        </w:rPr>
        <w:t>ization</w:t>
      </w:r>
      <w:r w:rsidR="0005592D" w:rsidRPr="00A07982">
        <w:rPr>
          <w:rFonts w:ascii="Times New Roman" w:eastAsia="ＭＳ 明朝" w:hAnsi="Times New Roman" w:cs="Times New Roman"/>
          <w:b/>
          <w:szCs w:val="21"/>
        </w:rPr>
        <w:t xml:space="preserve">. </w:t>
      </w:r>
      <w:r w:rsidRPr="00A07982">
        <w:rPr>
          <w:rFonts w:ascii="Times New Roman" w:eastAsia="ＭＳ 明朝" w:hAnsi="Times New Roman" w:cs="Times New Roman"/>
          <w:szCs w:val="21"/>
        </w:rPr>
        <w:t xml:space="preserve">RTQ-PCR analysis of </w:t>
      </w:r>
      <w:r w:rsidRPr="00A07982">
        <w:rPr>
          <w:rFonts w:ascii="Times New Roman" w:eastAsia="ＭＳ 明朝" w:hAnsi="Times New Roman" w:cs="Times New Roman"/>
          <w:i/>
          <w:szCs w:val="21"/>
        </w:rPr>
        <w:t>PRL</w:t>
      </w:r>
      <w:r w:rsidRPr="00A07982">
        <w:rPr>
          <w:rFonts w:ascii="Times New Roman" w:eastAsia="ＭＳ 明朝" w:hAnsi="Times New Roman" w:cs="Times New Roman"/>
          <w:szCs w:val="21"/>
        </w:rPr>
        <w:t xml:space="preserve"> and </w:t>
      </w:r>
      <w:r w:rsidRPr="00A07982">
        <w:rPr>
          <w:rFonts w:ascii="Times New Roman" w:eastAsia="ＭＳ 明朝" w:hAnsi="Times New Roman" w:cs="Times New Roman"/>
          <w:i/>
          <w:szCs w:val="21"/>
        </w:rPr>
        <w:t>IGFBP1</w:t>
      </w:r>
      <w:r w:rsidRPr="00A07982">
        <w:rPr>
          <w:rFonts w:ascii="Times New Roman" w:eastAsia="ＭＳ 明朝" w:hAnsi="Times New Roman" w:cs="Times New Roman"/>
          <w:szCs w:val="21"/>
        </w:rPr>
        <w:t xml:space="preserve"> transcript levels in HESC cultures first treated with resveratrol (</w:t>
      </w:r>
      <w:r w:rsidRPr="00A07982">
        <w:rPr>
          <w:rFonts w:ascii="Times New Roman" w:hAnsi="Times New Roman" w:cs="Times New Roman"/>
          <w:szCs w:val="21"/>
        </w:rPr>
        <w:t>100 µM</w:t>
      </w:r>
      <w:r w:rsidRPr="00A07982">
        <w:rPr>
          <w:rFonts w:ascii="Times New Roman" w:eastAsia="ＭＳ 明朝" w:hAnsi="Times New Roman" w:cs="Times New Roman"/>
          <w:szCs w:val="21"/>
        </w:rPr>
        <w:t>) for 48 hours and then treated with cAMP and P4 for 4 or 8 days. The data show fold-change (mean</w:t>
      </w:r>
      <w:r w:rsidR="0005592D" w:rsidRPr="00A07982">
        <w:rPr>
          <w:rFonts w:ascii="Times New Roman" w:eastAsia="ＭＳ 明朝" w:hAnsi="Times New Roman" w:cs="Times New Roman"/>
          <w:szCs w:val="21"/>
        </w:rPr>
        <w:t xml:space="preserve"> </w:t>
      </w:r>
      <w:r w:rsidRPr="00A07982">
        <w:rPr>
          <w:rFonts w:ascii="Times New Roman" w:eastAsia="ＭＳ 明朝" w:hAnsi="Times New Roman" w:cs="Times New Roman"/>
          <w:szCs w:val="21"/>
        </w:rPr>
        <w:t>±</w:t>
      </w:r>
      <w:r w:rsidR="0005592D" w:rsidRPr="00A07982">
        <w:rPr>
          <w:rFonts w:ascii="Times New Roman" w:eastAsia="ＭＳ 明朝" w:hAnsi="Times New Roman" w:cs="Times New Roman"/>
          <w:szCs w:val="21"/>
        </w:rPr>
        <w:t xml:space="preserve"> </w:t>
      </w:r>
      <w:r w:rsidRPr="00A07982">
        <w:rPr>
          <w:rFonts w:ascii="Times New Roman" w:eastAsia="ＭＳ 明朝" w:hAnsi="Times New Roman" w:cs="Times New Roman"/>
          <w:szCs w:val="21"/>
        </w:rPr>
        <w:t>SEM) relative to vehicle control.</w:t>
      </w:r>
      <w:r w:rsidRPr="00A07982">
        <w:rPr>
          <w:rFonts w:ascii="Times New Roman" w:hAnsi="Times New Roman" w:cs="Times New Roman"/>
          <w:iCs/>
          <w:kern w:val="0"/>
          <w:szCs w:val="21"/>
        </w:rPr>
        <w:t xml:space="preserve"> Different letters above error bars denote</w:t>
      </w:r>
      <w:r w:rsidRPr="00A07982">
        <w:rPr>
          <w:rFonts w:ascii="Times New Roman" w:hAnsi="Times New Roman" w:cs="Times New Roman"/>
          <w:kern w:val="0"/>
          <w:szCs w:val="21"/>
        </w:rPr>
        <w:t xml:space="preserve"> significance at </w:t>
      </w:r>
      <w:r w:rsidRPr="00A07982">
        <w:rPr>
          <w:rFonts w:ascii="Times New Roman" w:hAnsi="Times New Roman" w:cs="Times New Roman"/>
          <w:i/>
          <w:iCs/>
          <w:kern w:val="0"/>
          <w:szCs w:val="21"/>
        </w:rPr>
        <w:t>P</w:t>
      </w:r>
      <w:r w:rsidRPr="00A07982">
        <w:rPr>
          <w:rFonts w:ascii="Times New Roman" w:hAnsi="Times New Roman" w:cs="Times New Roman"/>
          <w:iCs/>
          <w:kern w:val="0"/>
          <w:szCs w:val="21"/>
        </w:rPr>
        <w:t xml:space="preserve"> </w:t>
      </w:r>
      <w:r w:rsidRPr="00A07982">
        <w:rPr>
          <w:rFonts w:ascii="Times New Roman" w:hAnsi="Times New Roman" w:cs="Times New Roman"/>
          <w:kern w:val="0"/>
          <w:szCs w:val="21"/>
        </w:rPr>
        <w:t>&lt; 0.05.</w:t>
      </w:r>
    </w:p>
    <w:p w14:paraId="791D022F" w14:textId="77777777" w:rsidR="00A35596" w:rsidRPr="00A07982" w:rsidRDefault="00A35596" w:rsidP="00C6004C">
      <w:pPr>
        <w:spacing w:line="360" w:lineRule="auto"/>
        <w:rPr>
          <w:rFonts w:ascii="Times New Roman" w:eastAsia="ＭＳ 明朝" w:hAnsi="Times New Roman" w:cs="Times New Roman"/>
          <w:szCs w:val="21"/>
        </w:rPr>
      </w:pPr>
    </w:p>
    <w:p w14:paraId="169E2C1C" w14:textId="5C1024C8" w:rsidR="00C6004C" w:rsidRPr="00A07982" w:rsidRDefault="00C6004C" w:rsidP="00C6004C">
      <w:pPr>
        <w:spacing w:line="360" w:lineRule="auto"/>
        <w:rPr>
          <w:rFonts w:ascii="Times New Roman" w:eastAsia="ＭＳ 明朝" w:hAnsi="Times New Roman" w:cs="Times New Roman"/>
          <w:szCs w:val="21"/>
        </w:rPr>
      </w:pPr>
      <w:r w:rsidRPr="00A07982">
        <w:rPr>
          <w:rFonts w:ascii="Times New Roman" w:eastAsia="ＭＳ 明朝" w:hAnsi="Times New Roman" w:cs="Times New Roman"/>
          <w:b/>
          <w:szCs w:val="21"/>
        </w:rPr>
        <w:t>Supplementa</w:t>
      </w:r>
      <w:r w:rsidR="00A35596" w:rsidRPr="00A07982">
        <w:rPr>
          <w:rFonts w:ascii="Times New Roman" w:eastAsia="ＭＳ 明朝" w:hAnsi="Times New Roman" w:cs="Times New Roman"/>
          <w:b/>
          <w:szCs w:val="21"/>
        </w:rPr>
        <w:t>ry F</w:t>
      </w:r>
      <w:r w:rsidRPr="00A07982">
        <w:rPr>
          <w:rFonts w:ascii="Times New Roman" w:eastAsia="ＭＳ 明朝" w:hAnsi="Times New Roman" w:cs="Times New Roman"/>
          <w:b/>
          <w:szCs w:val="21"/>
        </w:rPr>
        <w:t>igure S</w:t>
      </w:r>
      <w:r w:rsidR="0005592D" w:rsidRPr="00A07982">
        <w:rPr>
          <w:rFonts w:ascii="Times New Roman" w:eastAsia="ＭＳ 明朝" w:hAnsi="Times New Roman" w:cs="Times New Roman"/>
          <w:b/>
          <w:szCs w:val="21"/>
        </w:rPr>
        <w:t>3</w:t>
      </w:r>
      <w:r w:rsidRPr="00A07982">
        <w:rPr>
          <w:rFonts w:ascii="Times New Roman" w:eastAsia="ＭＳ 明朝" w:hAnsi="Times New Roman" w:cs="Times New Roman"/>
          <w:b/>
          <w:szCs w:val="21"/>
        </w:rPr>
        <w:t>. Effect of PPAR</w:t>
      </w:r>
      <w:r w:rsidRPr="00A07982">
        <w:rPr>
          <w:rFonts w:ascii="Times New Roman" w:hAnsi="Times New Roman" w:cs="Times New Roman"/>
          <w:b/>
          <w:kern w:val="0"/>
          <w:szCs w:val="21"/>
        </w:rPr>
        <w:t>β/</w:t>
      </w:r>
      <w:r w:rsidRPr="00A07982">
        <w:rPr>
          <w:rFonts w:ascii="Times New Roman" w:hAnsi="Times New Roman" w:cs="Times New Roman"/>
          <w:b/>
          <w:szCs w:val="21"/>
        </w:rPr>
        <w:t xml:space="preserve">δ agonist, </w:t>
      </w:r>
      <w:r w:rsidRPr="00A07982">
        <w:rPr>
          <w:rFonts w:ascii="Times New Roman" w:eastAsia="ＭＳ 明朝" w:hAnsi="Times New Roman" w:cs="Times New Roman"/>
          <w:b/>
          <w:szCs w:val="21"/>
        </w:rPr>
        <w:t>GW501516</w:t>
      </w:r>
      <w:r w:rsidR="0005592D" w:rsidRPr="00A07982">
        <w:rPr>
          <w:rFonts w:ascii="Times New Roman" w:eastAsia="ＭＳ 明朝" w:hAnsi="Times New Roman" w:cs="Times New Roman"/>
          <w:b/>
          <w:szCs w:val="21"/>
        </w:rPr>
        <w:t>,</w:t>
      </w:r>
      <w:r w:rsidRPr="00A07982">
        <w:rPr>
          <w:rFonts w:ascii="Times New Roman" w:eastAsia="ＭＳ 明朝" w:hAnsi="Times New Roman" w:cs="Times New Roman"/>
          <w:b/>
          <w:szCs w:val="21"/>
        </w:rPr>
        <w:t xml:space="preserve"> on</w:t>
      </w:r>
      <w:r w:rsidR="0005592D" w:rsidRPr="00A07982">
        <w:rPr>
          <w:rFonts w:ascii="Times New Roman" w:eastAsia="ＭＳ 明朝" w:hAnsi="Times New Roman" w:cs="Times New Roman"/>
          <w:b/>
          <w:szCs w:val="21"/>
        </w:rPr>
        <w:t xml:space="preserve"> decidualization</w:t>
      </w:r>
      <w:r w:rsidRPr="00A07982">
        <w:rPr>
          <w:rFonts w:ascii="Times New Roman" w:eastAsia="ＭＳ 明朝" w:hAnsi="Times New Roman" w:cs="Times New Roman"/>
          <w:b/>
          <w:szCs w:val="21"/>
        </w:rPr>
        <w:t>.</w:t>
      </w:r>
      <w:r w:rsidRPr="00A07982">
        <w:rPr>
          <w:rFonts w:ascii="Times New Roman" w:eastAsia="ＭＳ 明朝" w:hAnsi="Times New Roman" w:cs="Times New Roman"/>
          <w:szCs w:val="21"/>
        </w:rPr>
        <w:t xml:space="preserve"> (</w:t>
      </w:r>
      <w:r w:rsidRPr="00A07982">
        <w:rPr>
          <w:rFonts w:ascii="Times New Roman" w:eastAsia="ＭＳ 明朝" w:hAnsi="Times New Roman" w:cs="Times New Roman"/>
          <w:b/>
          <w:szCs w:val="21"/>
        </w:rPr>
        <w:t>a</w:t>
      </w:r>
      <w:r w:rsidRPr="00A07982">
        <w:rPr>
          <w:rFonts w:ascii="Times New Roman" w:eastAsia="ＭＳ 明朝" w:hAnsi="Times New Roman" w:cs="Times New Roman"/>
          <w:szCs w:val="21"/>
        </w:rPr>
        <w:t xml:space="preserve">) </w:t>
      </w:r>
      <w:r w:rsidRPr="00A07982">
        <w:rPr>
          <w:rFonts w:ascii="Times New Roman" w:eastAsia="ＭＳ 明朝" w:hAnsi="Times New Roman" w:cs="Times New Roman"/>
          <w:i/>
          <w:szCs w:val="21"/>
        </w:rPr>
        <w:t>PPAR</w:t>
      </w:r>
      <w:r w:rsidRPr="00A07982">
        <w:rPr>
          <w:rFonts w:ascii="Times New Roman" w:hAnsi="Times New Roman" w:cs="Times New Roman"/>
          <w:i/>
          <w:kern w:val="0"/>
          <w:szCs w:val="21"/>
        </w:rPr>
        <w:t>β/</w:t>
      </w:r>
      <w:r w:rsidRPr="00A07982">
        <w:rPr>
          <w:rFonts w:ascii="Times New Roman" w:hAnsi="Times New Roman" w:cs="Times New Roman"/>
          <w:i/>
          <w:szCs w:val="21"/>
        </w:rPr>
        <w:t>δ</w:t>
      </w:r>
      <w:r w:rsidRPr="00A07982">
        <w:rPr>
          <w:rFonts w:ascii="Times New Roman" w:hAnsi="Times New Roman" w:cs="Times New Roman"/>
          <w:szCs w:val="21"/>
        </w:rPr>
        <w:t xml:space="preserve">, </w:t>
      </w:r>
      <w:r w:rsidRPr="00A07982">
        <w:rPr>
          <w:rFonts w:ascii="Times New Roman" w:hAnsi="Times New Roman" w:cs="Times New Roman"/>
          <w:i/>
          <w:szCs w:val="21"/>
        </w:rPr>
        <w:t>RARα</w:t>
      </w:r>
      <w:r w:rsidRPr="00A07982">
        <w:rPr>
          <w:rFonts w:ascii="Times New Roman" w:hAnsi="Times New Roman" w:cs="Times New Roman"/>
          <w:szCs w:val="21"/>
        </w:rPr>
        <w:t xml:space="preserve">, </w:t>
      </w:r>
      <w:r w:rsidRPr="00A07982">
        <w:rPr>
          <w:rFonts w:ascii="Times New Roman" w:eastAsia="ＭＳ 明朝" w:hAnsi="Times New Roman" w:cs="Times New Roman"/>
          <w:i/>
          <w:szCs w:val="21"/>
        </w:rPr>
        <w:t>PRL</w:t>
      </w:r>
      <w:r w:rsidRPr="00A07982">
        <w:rPr>
          <w:rFonts w:ascii="Times New Roman" w:eastAsia="ＭＳ 明朝" w:hAnsi="Times New Roman" w:cs="Times New Roman"/>
          <w:szCs w:val="21"/>
        </w:rPr>
        <w:t xml:space="preserve"> and </w:t>
      </w:r>
      <w:r w:rsidRPr="00A07982">
        <w:rPr>
          <w:rFonts w:ascii="Times New Roman" w:eastAsia="ＭＳ 明朝" w:hAnsi="Times New Roman" w:cs="Times New Roman"/>
          <w:i/>
          <w:szCs w:val="21"/>
        </w:rPr>
        <w:t xml:space="preserve">IGFBP1 </w:t>
      </w:r>
      <w:r w:rsidRPr="00A07982">
        <w:rPr>
          <w:rFonts w:ascii="Times New Roman" w:eastAsia="ＭＳ 明朝" w:hAnsi="Times New Roman" w:cs="Times New Roman"/>
          <w:szCs w:val="21"/>
        </w:rPr>
        <w:t xml:space="preserve">mRNA levels in undifferentiated </w:t>
      </w:r>
      <w:r w:rsidR="0005592D" w:rsidRPr="00A07982">
        <w:rPr>
          <w:rFonts w:ascii="Times New Roman" w:eastAsia="ＭＳ 明朝" w:hAnsi="Times New Roman" w:cs="Times New Roman"/>
          <w:szCs w:val="21"/>
        </w:rPr>
        <w:t xml:space="preserve">HESCs and </w:t>
      </w:r>
      <w:r w:rsidRPr="00A07982">
        <w:rPr>
          <w:rFonts w:ascii="Times New Roman" w:eastAsia="ＭＳ 明朝" w:hAnsi="Times New Roman" w:cs="Times New Roman"/>
          <w:szCs w:val="21"/>
        </w:rPr>
        <w:t xml:space="preserve">cells </w:t>
      </w:r>
      <w:r w:rsidR="0005592D" w:rsidRPr="00A07982">
        <w:rPr>
          <w:rFonts w:ascii="Times New Roman" w:eastAsia="ＭＳ 明朝" w:hAnsi="Times New Roman" w:cs="Times New Roman"/>
          <w:szCs w:val="21"/>
        </w:rPr>
        <w:t xml:space="preserve">decidualized </w:t>
      </w:r>
      <w:r w:rsidRPr="00A07982">
        <w:rPr>
          <w:rFonts w:ascii="Times New Roman" w:eastAsia="ＭＳ 明朝" w:hAnsi="Times New Roman" w:cs="Times New Roman"/>
          <w:szCs w:val="21"/>
        </w:rPr>
        <w:t xml:space="preserve">with cAMP and P4 in the presence or absence of GW501516 (10 </w:t>
      </w:r>
      <w:proofErr w:type="spellStart"/>
      <w:r w:rsidRPr="00A07982">
        <w:rPr>
          <w:rFonts w:ascii="Times New Roman" w:eastAsia="ＭＳ 明朝" w:hAnsi="Times New Roman" w:cs="Times New Roman"/>
          <w:szCs w:val="21"/>
        </w:rPr>
        <w:t>nM</w:t>
      </w:r>
      <w:proofErr w:type="spellEnd"/>
      <w:r w:rsidRPr="00A07982">
        <w:rPr>
          <w:rFonts w:ascii="Times New Roman" w:eastAsia="ＭＳ 明朝" w:hAnsi="Times New Roman" w:cs="Times New Roman"/>
          <w:szCs w:val="21"/>
        </w:rPr>
        <w:t>) for 4 days. The data show fold-change (mean</w:t>
      </w:r>
      <w:r w:rsidR="0005592D" w:rsidRPr="00A07982">
        <w:rPr>
          <w:rFonts w:ascii="Times New Roman" w:eastAsia="ＭＳ 明朝" w:hAnsi="Times New Roman" w:cs="Times New Roman"/>
          <w:szCs w:val="21"/>
        </w:rPr>
        <w:t xml:space="preserve"> </w:t>
      </w:r>
      <w:r w:rsidRPr="00A07982">
        <w:rPr>
          <w:rFonts w:ascii="Times New Roman" w:eastAsia="ＭＳ 明朝" w:hAnsi="Times New Roman" w:cs="Times New Roman"/>
          <w:szCs w:val="21"/>
        </w:rPr>
        <w:t>±</w:t>
      </w:r>
      <w:r w:rsidR="0005592D" w:rsidRPr="00A07982">
        <w:rPr>
          <w:rFonts w:ascii="Times New Roman" w:eastAsia="ＭＳ 明朝" w:hAnsi="Times New Roman" w:cs="Times New Roman"/>
          <w:szCs w:val="21"/>
        </w:rPr>
        <w:t xml:space="preserve"> </w:t>
      </w:r>
      <w:r w:rsidRPr="00A07982">
        <w:rPr>
          <w:rFonts w:ascii="Times New Roman" w:eastAsia="ＭＳ 明朝" w:hAnsi="Times New Roman" w:cs="Times New Roman"/>
          <w:szCs w:val="21"/>
        </w:rPr>
        <w:t>SEM) relative to vehicle control (</w:t>
      </w:r>
      <w:r w:rsidRPr="00A07982">
        <w:rPr>
          <w:rFonts w:ascii="Times New Roman" w:eastAsia="ＭＳ 明朝" w:hAnsi="Times New Roman" w:cs="Times New Roman"/>
          <w:i/>
          <w:szCs w:val="21"/>
        </w:rPr>
        <w:t>dotted line</w:t>
      </w:r>
      <w:r w:rsidRPr="00A07982">
        <w:rPr>
          <w:rFonts w:ascii="Times New Roman" w:eastAsia="ＭＳ 明朝" w:hAnsi="Times New Roman" w:cs="Times New Roman"/>
          <w:szCs w:val="21"/>
        </w:rPr>
        <w:t xml:space="preserve">). *, </w:t>
      </w:r>
      <w:r w:rsidRPr="00A07982">
        <w:rPr>
          <w:rFonts w:ascii="Times New Roman" w:eastAsia="ＭＳ 明朝" w:hAnsi="Times New Roman" w:cs="Times New Roman"/>
          <w:i/>
          <w:szCs w:val="21"/>
        </w:rPr>
        <w:t>P</w:t>
      </w:r>
      <w:r w:rsidRPr="00A07982">
        <w:rPr>
          <w:rFonts w:ascii="Times New Roman" w:eastAsia="ＭＳ 明朝" w:hAnsi="Times New Roman" w:cs="Times New Roman"/>
          <w:szCs w:val="21"/>
        </w:rPr>
        <w:t xml:space="preserve"> &lt; 0.05; **, </w:t>
      </w:r>
      <w:r w:rsidRPr="00A07982">
        <w:rPr>
          <w:rFonts w:ascii="Times New Roman" w:eastAsia="ＭＳ 明朝" w:hAnsi="Times New Roman" w:cs="Times New Roman"/>
          <w:i/>
          <w:szCs w:val="21"/>
        </w:rPr>
        <w:t>P</w:t>
      </w:r>
      <w:r w:rsidRPr="00A07982">
        <w:rPr>
          <w:rFonts w:ascii="Times New Roman" w:eastAsia="ＭＳ 明朝" w:hAnsi="Times New Roman" w:cs="Times New Roman"/>
          <w:szCs w:val="21"/>
        </w:rPr>
        <w:t xml:space="preserve"> &lt; 0.01.  (</w:t>
      </w:r>
      <w:r w:rsidRPr="00A07982">
        <w:rPr>
          <w:rFonts w:ascii="Times New Roman" w:eastAsia="ＭＳ 明朝" w:hAnsi="Times New Roman" w:cs="Times New Roman"/>
          <w:b/>
          <w:szCs w:val="21"/>
        </w:rPr>
        <w:t>b</w:t>
      </w:r>
      <w:r w:rsidRPr="00A07982">
        <w:rPr>
          <w:rFonts w:ascii="Times New Roman" w:eastAsia="ＭＳ 明朝" w:hAnsi="Times New Roman" w:cs="Times New Roman"/>
          <w:szCs w:val="21"/>
        </w:rPr>
        <w:t>) Representative Western blot and quantification of PPAR</w:t>
      </w:r>
      <w:r w:rsidRPr="00A07982">
        <w:rPr>
          <w:rFonts w:ascii="Times New Roman" w:hAnsi="Times New Roman" w:cs="Times New Roman"/>
          <w:kern w:val="0"/>
          <w:szCs w:val="21"/>
        </w:rPr>
        <w:t>β/</w:t>
      </w:r>
      <w:r w:rsidRPr="00A07982">
        <w:rPr>
          <w:rFonts w:ascii="Times New Roman" w:hAnsi="Times New Roman" w:cs="Times New Roman"/>
          <w:szCs w:val="21"/>
        </w:rPr>
        <w:t>δ and RARα</w:t>
      </w:r>
      <w:r w:rsidRPr="00A07982">
        <w:rPr>
          <w:rFonts w:ascii="Times New Roman" w:eastAsia="ＭＳ 明朝" w:hAnsi="Times New Roman" w:cs="Times New Roman"/>
          <w:szCs w:val="21"/>
        </w:rPr>
        <w:t xml:space="preserve"> protein in whole cell lysates from parallel cultures. </w:t>
      </w:r>
      <w:r w:rsidRPr="00A07982">
        <w:rPr>
          <w:rFonts w:ascii="Times New Roman" w:hAnsi="Times New Roman" w:cs="Times New Roman"/>
          <w:i/>
          <w:kern w:val="0"/>
          <w:szCs w:val="21"/>
        </w:rPr>
        <w:t>β</w:t>
      </w:r>
      <w:r w:rsidRPr="00A07982">
        <w:rPr>
          <w:rFonts w:ascii="Times New Roman" w:eastAsia="ＭＳ 明朝" w:hAnsi="Times New Roman" w:cs="Times New Roman"/>
          <w:szCs w:val="21"/>
        </w:rPr>
        <w:t xml:space="preserve">-actin serves as a loading control. </w:t>
      </w:r>
    </w:p>
    <w:p w14:paraId="725FFCAC" w14:textId="77777777" w:rsidR="00E95BB4" w:rsidRPr="00A07982" w:rsidRDefault="00E95BB4" w:rsidP="00C6004C">
      <w:pPr>
        <w:spacing w:line="360" w:lineRule="auto"/>
        <w:rPr>
          <w:rFonts w:ascii="Times New Roman" w:eastAsia="ＭＳ 明朝" w:hAnsi="Times New Roman" w:cs="Times New Roman"/>
          <w:szCs w:val="21"/>
        </w:rPr>
      </w:pPr>
    </w:p>
    <w:p w14:paraId="12152501" w14:textId="624D5EDB" w:rsidR="00193768" w:rsidRPr="008F5176" w:rsidRDefault="00C6004C" w:rsidP="00C6004C">
      <w:pPr>
        <w:spacing w:line="360" w:lineRule="auto"/>
        <w:rPr>
          <w:rFonts w:ascii="Times New Roman" w:eastAsia="ＭＳ 明朝" w:hAnsi="Times New Roman" w:cs="Times New Roman"/>
          <w:szCs w:val="21"/>
        </w:rPr>
      </w:pPr>
      <w:r w:rsidRPr="00A07982">
        <w:rPr>
          <w:rFonts w:ascii="Times New Roman" w:eastAsia="ＭＳ 明朝" w:hAnsi="Times New Roman" w:cs="Times New Roman"/>
          <w:b/>
          <w:szCs w:val="21"/>
        </w:rPr>
        <w:t>Supplementa</w:t>
      </w:r>
      <w:r w:rsidR="00A35596" w:rsidRPr="00A07982">
        <w:rPr>
          <w:rFonts w:ascii="Times New Roman" w:eastAsia="ＭＳ 明朝" w:hAnsi="Times New Roman" w:cs="Times New Roman"/>
          <w:b/>
          <w:szCs w:val="21"/>
        </w:rPr>
        <w:t>ry</w:t>
      </w:r>
      <w:r w:rsidRPr="00A07982">
        <w:rPr>
          <w:rFonts w:ascii="Times New Roman" w:eastAsia="ＭＳ 明朝" w:hAnsi="Times New Roman" w:cs="Times New Roman"/>
          <w:b/>
          <w:szCs w:val="21"/>
        </w:rPr>
        <w:t xml:space="preserve"> </w:t>
      </w:r>
      <w:r w:rsidR="00A35596" w:rsidRPr="00A07982">
        <w:rPr>
          <w:rFonts w:ascii="Times New Roman" w:eastAsia="ＭＳ 明朝" w:hAnsi="Times New Roman" w:cs="Times New Roman"/>
          <w:b/>
          <w:szCs w:val="21"/>
        </w:rPr>
        <w:t>F</w:t>
      </w:r>
      <w:r w:rsidRPr="00A07982">
        <w:rPr>
          <w:rFonts w:ascii="Times New Roman" w:eastAsia="ＭＳ 明朝" w:hAnsi="Times New Roman" w:cs="Times New Roman"/>
          <w:b/>
          <w:szCs w:val="21"/>
        </w:rPr>
        <w:t>igure S</w:t>
      </w:r>
      <w:r w:rsidR="008C5DA4" w:rsidRPr="00A07982">
        <w:rPr>
          <w:rFonts w:ascii="Times New Roman" w:eastAsia="ＭＳ 明朝" w:hAnsi="Times New Roman" w:cs="Times New Roman"/>
          <w:b/>
          <w:szCs w:val="21"/>
        </w:rPr>
        <w:t>4</w:t>
      </w:r>
      <w:r w:rsidRPr="00A07982">
        <w:rPr>
          <w:rFonts w:ascii="Times New Roman" w:eastAsia="ＭＳ 明朝" w:hAnsi="Times New Roman" w:cs="Times New Roman"/>
          <w:b/>
          <w:szCs w:val="21"/>
        </w:rPr>
        <w:t xml:space="preserve">. </w:t>
      </w:r>
      <w:r w:rsidRPr="00A07982">
        <w:rPr>
          <w:rFonts w:ascii="Times New Roman" w:hAnsi="Times New Roman" w:cs="Times New Roman"/>
          <w:b/>
          <w:color w:val="000000"/>
          <w:kern w:val="0"/>
          <w:szCs w:val="21"/>
        </w:rPr>
        <w:t>SAβG</w:t>
      </w:r>
      <w:r w:rsidRPr="00A07982">
        <w:rPr>
          <w:rFonts w:ascii="Times New Roman" w:eastAsia="ＭＳ 明朝" w:hAnsi="Times New Roman" w:cs="Times New Roman"/>
          <w:b/>
          <w:szCs w:val="21"/>
        </w:rPr>
        <w:t xml:space="preserve"> staining intensity scor</w:t>
      </w:r>
      <w:r w:rsidRPr="00A07982">
        <w:rPr>
          <w:rFonts w:ascii="Times New Roman" w:eastAsia="ＭＳ 明朝" w:hAnsi="Times New Roman" w:cs="Times New Roman"/>
          <w:szCs w:val="21"/>
        </w:rPr>
        <w:t xml:space="preserve">e. </w:t>
      </w:r>
      <w:r w:rsidRPr="00A07982">
        <w:rPr>
          <w:rFonts w:ascii="Times New Roman" w:hAnsi="Times New Roman" w:cs="Times New Roman"/>
          <w:bCs/>
          <w:kern w:val="0"/>
          <w:szCs w:val="21"/>
        </w:rPr>
        <w:t xml:space="preserve">Senescent cells were identified as blue-stained cells, </w:t>
      </w:r>
      <w:r w:rsidRPr="00A07982">
        <w:rPr>
          <w:rFonts w:ascii="Times New Roman" w:hAnsi="Times New Roman" w:cs="Times New Roman"/>
          <w:kern w:val="0"/>
          <w:szCs w:val="21"/>
        </w:rPr>
        <w:t>the staining intensity of positive cells were scored as 0</w:t>
      </w:r>
      <w:r w:rsidR="0005592D" w:rsidRPr="00A07982">
        <w:rPr>
          <w:rFonts w:ascii="Times New Roman" w:hAnsi="Times New Roman" w:cs="Times New Roman"/>
          <w:kern w:val="0"/>
          <w:szCs w:val="21"/>
        </w:rPr>
        <w:t xml:space="preserve">: </w:t>
      </w:r>
      <w:r w:rsidRPr="00A07982">
        <w:rPr>
          <w:rFonts w:ascii="Times New Roman" w:hAnsi="Times New Roman" w:cs="Times New Roman"/>
          <w:kern w:val="0"/>
          <w:szCs w:val="21"/>
        </w:rPr>
        <w:t xml:space="preserve">absent staining; </w:t>
      </w:r>
      <w:r w:rsidR="0005592D" w:rsidRPr="00A07982">
        <w:rPr>
          <w:rFonts w:ascii="Times New Roman" w:hAnsi="Times New Roman" w:cs="Times New Roman"/>
          <w:kern w:val="0"/>
          <w:szCs w:val="21"/>
        </w:rPr>
        <w:t xml:space="preserve">1: </w:t>
      </w:r>
      <w:r w:rsidRPr="00A07982">
        <w:rPr>
          <w:rFonts w:ascii="Times New Roman" w:hAnsi="Times New Roman" w:cs="Times New Roman"/>
          <w:kern w:val="0"/>
          <w:szCs w:val="21"/>
        </w:rPr>
        <w:t xml:space="preserve">partial cytoplasmic staining; </w:t>
      </w:r>
      <w:r w:rsidR="0005592D" w:rsidRPr="00A07982">
        <w:rPr>
          <w:rFonts w:ascii="Times New Roman" w:hAnsi="Times New Roman" w:cs="Times New Roman"/>
          <w:kern w:val="0"/>
          <w:szCs w:val="21"/>
        </w:rPr>
        <w:t xml:space="preserve">or </w:t>
      </w:r>
      <w:r w:rsidRPr="00A07982">
        <w:rPr>
          <w:rFonts w:ascii="Times New Roman" w:hAnsi="Times New Roman" w:cs="Times New Roman"/>
          <w:kern w:val="0"/>
          <w:szCs w:val="21"/>
        </w:rPr>
        <w:t>2</w:t>
      </w:r>
      <w:r w:rsidR="0005592D" w:rsidRPr="00A07982">
        <w:rPr>
          <w:rFonts w:ascii="Times New Roman" w:hAnsi="Times New Roman" w:cs="Times New Roman"/>
          <w:kern w:val="0"/>
          <w:szCs w:val="21"/>
        </w:rPr>
        <w:t xml:space="preserve">: </w:t>
      </w:r>
      <w:r w:rsidRPr="00A07982">
        <w:rPr>
          <w:rFonts w:ascii="Times New Roman" w:hAnsi="Times New Roman" w:cs="Times New Roman"/>
          <w:kern w:val="0"/>
          <w:szCs w:val="21"/>
        </w:rPr>
        <w:t>total cytoplasmic staining. A</w:t>
      </w:r>
      <w:r w:rsidRPr="00A07982">
        <w:rPr>
          <w:rFonts w:ascii="Times New Roman" w:hAnsi="Times New Roman" w:cs="Times New Roman"/>
          <w:bCs/>
          <w:kern w:val="0"/>
          <w:szCs w:val="21"/>
        </w:rPr>
        <w:t xml:space="preserve"> total of 300 cells were counted in three random fields per culture</w:t>
      </w:r>
      <w:r w:rsidRPr="00A07982">
        <w:rPr>
          <w:rFonts w:ascii="Times New Roman" w:eastAsia="ＭＳ 明朝" w:hAnsi="Times New Roman" w:cs="Times New Roman"/>
          <w:szCs w:val="21"/>
        </w:rPr>
        <w:t>. Original magnification</w:t>
      </w:r>
      <w:r w:rsidR="0005592D" w:rsidRPr="00A07982">
        <w:rPr>
          <w:rFonts w:ascii="Times New Roman" w:eastAsia="ＭＳ 明朝" w:hAnsi="Times New Roman" w:cs="Times New Roman"/>
          <w:szCs w:val="21"/>
        </w:rPr>
        <w:t>:</w:t>
      </w:r>
      <w:r w:rsidRPr="00A07982">
        <w:rPr>
          <w:rFonts w:ascii="Times New Roman" w:eastAsia="ＭＳ 明朝" w:hAnsi="Times New Roman" w:cs="Times New Roman"/>
          <w:szCs w:val="21"/>
        </w:rPr>
        <w:t xml:space="preserve"> ×200.</w:t>
      </w:r>
      <w:r w:rsidR="006575C1" w:rsidRPr="00A07982">
        <w:rPr>
          <w:rFonts w:ascii="Times New Roman" w:eastAsia="ＭＳ 明朝" w:hAnsi="Times New Roman" w:cs="Times New Roman"/>
          <w:i/>
          <w:szCs w:val="21"/>
        </w:rPr>
        <w:t xml:space="preserve"> </w:t>
      </w:r>
      <w:r w:rsidR="006575C1" w:rsidRPr="00A07982">
        <w:rPr>
          <w:rFonts w:ascii="Times New Roman" w:eastAsia="ＭＳ 明朝" w:hAnsi="Times New Roman" w:cs="Times New Roman"/>
          <w:szCs w:val="21"/>
        </w:rPr>
        <w:t>Scale bar</w:t>
      </w:r>
      <w:r w:rsidR="0005592D" w:rsidRPr="00A07982">
        <w:rPr>
          <w:rFonts w:ascii="Times New Roman" w:eastAsia="ＭＳ 明朝" w:hAnsi="Times New Roman" w:cs="Times New Roman"/>
          <w:szCs w:val="21"/>
        </w:rPr>
        <w:t>:</w:t>
      </w:r>
      <w:r w:rsidR="006575C1" w:rsidRPr="00A07982">
        <w:rPr>
          <w:rFonts w:ascii="Times New Roman" w:eastAsia="ＭＳ 明朝" w:hAnsi="Times New Roman" w:cs="Times New Roman"/>
          <w:szCs w:val="21"/>
        </w:rPr>
        <w:t xml:space="preserve"> </w:t>
      </w:r>
      <w:r w:rsidR="00B011DB" w:rsidRPr="00A07982">
        <w:rPr>
          <w:rFonts w:ascii="Times New Roman" w:eastAsia="ＭＳ 明朝" w:hAnsi="Times New Roman" w:cs="Times New Roman" w:hint="eastAsia"/>
          <w:szCs w:val="21"/>
        </w:rPr>
        <w:t>5</w:t>
      </w:r>
      <w:r w:rsidR="006575C1" w:rsidRPr="00A07982">
        <w:rPr>
          <w:rFonts w:ascii="Times New Roman" w:eastAsia="ＭＳ 明朝" w:hAnsi="Times New Roman" w:cs="Times New Roman"/>
          <w:szCs w:val="21"/>
        </w:rPr>
        <w:t>0</w:t>
      </w:r>
      <w:r w:rsidR="0005592D" w:rsidRPr="00A07982">
        <w:rPr>
          <w:rFonts w:ascii="Times New Roman" w:eastAsia="ＭＳ 明朝" w:hAnsi="Times New Roman" w:cs="Times New Roman"/>
          <w:szCs w:val="21"/>
        </w:rPr>
        <w:t xml:space="preserve"> </w:t>
      </w:r>
      <w:proofErr w:type="spellStart"/>
      <w:r w:rsidR="006575C1" w:rsidRPr="00A07982">
        <w:rPr>
          <w:rFonts w:ascii="Times New Roman" w:eastAsia="ＭＳ 明朝" w:hAnsi="Times New Roman" w:cs="Times New Roman"/>
          <w:szCs w:val="21"/>
        </w:rPr>
        <w:t>μm</w:t>
      </w:r>
      <w:proofErr w:type="spellEnd"/>
      <w:r w:rsidR="006575C1" w:rsidRPr="00A07982">
        <w:rPr>
          <w:rFonts w:ascii="Times New Roman" w:eastAsia="ＭＳ 明朝" w:hAnsi="Times New Roman" w:cs="Times New Roman"/>
          <w:i/>
          <w:szCs w:val="21"/>
        </w:rPr>
        <w:t>.</w:t>
      </w:r>
    </w:p>
    <w:sectPr w:rsidR="00193768" w:rsidRPr="008F5176" w:rsidSect="009C6E7A"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88A19F" w14:textId="77777777" w:rsidR="00A92455" w:rsidRDefault="00A92455" w:rsidP="00B0014E">
      <w:r>
        <w:separator/>
      </w:r>
    </w:p>
  </w:endnote>
  <w:endnote w:type="continuationSeparator" w:id="0">
    <w:p w14:paraId="23D0F0FE" w14:textId="77777777" w:rsidR="00A92455" w:rsidRDefault="00A92455" w:rsidP="00B001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inion Pro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ITC Symbol Std Book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57679282"/>
      <w:docPartObj>
        <w:docPartGallery w:val="Page Numbers (Bottom of Page)"/>
        <w:docPartUnique/>
      </w:docPartObj>
    </w:sdtPr>
    <w:sdtEndPr/>
    <w:sdtContent>
      <w:p w14:paraId="62042D63" w14:textId="1DEF6208" w:rsidR="00845082" w:rsidRDefault="0084508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C0DE6">
          <w:rPr>
            <w:noProof/>
            <w:lang w:val="ja-JP"/>
          </w:rPr>
          <w:t>13</w:t>
        </w:r>
        <w:r>
          <w:fldChar w:fldCharType="end"/>
        </w:r>
      </w:p>
    </w:sdtContent>
  </w:sdt>
  <w:p w14:paraId="5A76D4FD" w14:textId="77777777" w:rsidR="00845082" w:rsidRDefault="0084508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C7F608" w14:textId="77777777" w:rsidR="00A92455" w:rsidRDefault="00A92455" w:rsidP="00B0014E">
      <w:r>
        <w:separator/>
      </w:r>
    </w:p>
  </w:footnote>
  <w:footnote w:type="continuationSeparator" w:id="0">
    <w:p w14:paraId="7EB060D6" w14:textId="77777777" w:rsidR="00A92455" w:rsidRDefault="00A92455" w:rsidP="00B001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C85079"/>
    <w:multiLevelType w:val="hybridMultilevel"/>
    <w:tmpl w:val="F29E26E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8975FE5"/>
    <w:multiLevelType w:val="hybridMultilevel"/>
    <w:tmpl w:val="DD5A601C"/>
    <w:lvl w:ilvl="0" w:tplc="8DE29D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8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ff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76A82"/>
    <w:rsid w:val="00001447"/>
    <w:rsid w:val="00001A8E"/>
    <w:rsid w:val="000035F3"/>
    <w:rsid w:val="0000366C"/>
    <w:rsid w:val="000061A3"/>
    <w:rsid w:val="000065BC"/>
    <w:rsid w:val="00010AC4"/>
    <w:rsid w:val="00010BBB"/>
    <w:rsid w:val="00013E8B"/>
    <w:rsid w:val="000151CD"/>
    <w:rsid w:val="000151DC"/>
    <w:rsid w:val="000169BE"/>
    <w:rsid w:val="00016E72"/>
    <w:rsid w:val="00020216"/>
    <w:rsid w:val="0002037C"/>
    <w:rsid w:val="0002387C"/>
    <w:rsid w:val="00024134"/>
    <w:rsid w:val="00024DDE"/>
    <w:rsid w:val="00025669"/>
    <w:rsid w:val="00026EAC"/>
    <w:rsid w:val="000279EB"/>
    <w:rsid w:val="0003352B"/>
    <w:rsid w:val="00034D7E"/>
    <w:rsid w:val="00034F2E"/>
    <w:rsid w:val="00036264"/>
    <w:rsid w:val="000402A1"/>
    <w:rsid w:val="00040786"/>
    <w:rsid w:val="00042005"/>
    <w:rsid w:val="00042AA0"/>
    <w:rsid w:val="0004447D"/>
    <w:rsid w:val="000470EF"/>
    <w:rsid w:val="00052683"/>
    <w:rsid w:val="00052B23"/>
    <w:rsid w:val="000531CD"/>
    <w:rsid w:val="00053458"/>
    <w:rsid w:val="00054371"/>
    <w:rsid w:val="0005592D"/>
    <w:rsid w:val="00056ADD"/>
    <w:rsid w:val="00057B7D"/>
    <w:rsid w:val="00060D59"/>
    <w:rsid w:val="00062651"/>
    <w:rsid w:val="00062779"/>
    <w:rsid w:val="000630D5"/>
    <w:rsid w:val="0007109C"/>
    <w:rsid w:val="0007211F"/>
    <w:rsid w:val="000741B8"/>
    <w:rsid w:val="0007424D"/>
    <w:rsid w:val="00074755"/>
    <w:rsid w:val="00075449"/>
    <w:rsid w:val="000812CB"/>
    <w:rsid w:val="00081C79"/>
    <w:rsid w:val="000820E4"/>
    <w:rsid w:val="00083130"/>
    <w:rsid w:val="00084514"/>
    <w:rsid w:val="00084B36"/>
    <w:rsid w:val="00086DE0"/>
    <w:rsid w:val="00086F8D"/>
    <w:rsid w:val="00090814"/>
    <w:rsid w:val="00091884"/>
    <w:rsid w:val="000935BF"/>
    <w:rsid w:val="0009630A"/>
    <w:rsid w:val="00097421"/>
    <w:rsid w:val="00097637"/>
    <w:rsid w:val="00097D45"/>
    <w:rsid w:val="000A48C4"/>
    <w:rsid w:val="000A55FF"/>
    <w:rsid w:val="000A5CF0"/>
    <w:rsid w:val="000A62C3"/>
    <w:rsid w:val="000B0C9B"/>
    <w:rsid w:val="000B23CE"/>
    <w:rsid w:val="000B2F0D"/>
    <w:rsid w:val="000B3794"/>
    <w:rsid w:val="000B4AE8"/>
    <w:rsid w:val="000B597C"/>
    <w:rsid w:val="000C0E4A"/>
    <w:rsid w:val="000C1C9C"/>
    <w:rsid w:val="000C23C5"/>
    <w:rsid w:val="000C67CC"/>
    <w:rsid w:val="000C6E45"/>
    <w:rsid w:val="000D0593"/>
    <w:rsid w:val="000D0B0C"/>
    <w:rsid w:val="000D3DDF"/>
    <w:rsid w:val="000D4924"/>
    <w:rsid w:val="000D758E"/>
    <w:rsid w:val="000D765B"/>
    <w:rsid w:val="000D7811"/>
    <w:rsid w:val="000E0194"/>
    <w:rsid w:val="000E054D"/>
    <w:rsid w:val="000E275A"/>
    <w:rsid w:val="000E29AB"/>
    <w:rsid w:val="000E5B63"/>
    <w:rsid w:val="000E6CB1"/>
    <w:rsid w:val="000F0EE1"/>
    <w:rsid w:val="000F0F4D"/>
    <w:rsid w:val="000F2259"/>
    <w:rsid w:val="000F28C8"/>
    <w:rsid w:val="000F414C"/>
    <w:rsid w:val="000F6B54"/>
    <w:rsid w:val="00101C28"/>
    <w:rsid w:val="00102372"/>
    <w:rsid w:val="001026CB"/>
    <w:rsid w:val="001029FF"/>
    <w:rsid w:val="00104E27"/>
    <w:rsid w:val="00105458"/>
    <w:rsid w:val="00105754"/>
    <w:rsid w:val="00105790"/>
    <w:rsid w:val="00106551"/>
    <w:rsid w:val="00106A09"/>
    <w:rsid w:val="0010704B"/>
    <w:rsid w:val="001107CC"/>
    <w:rsid w:val="0011227D"/>
    <w:rsid w:val="00113D59"/>
    <w:rsid w:val="00115835"/>
    <w:rsid w:val="00115E65"/>
    <w:rsid w:val="00116939"/>
    <w:rsid w:val="001175C7"/>
    <w:rsid w:val="00117710"/>
    <w:rsid w:val="00117788"/>
    <w:rsid w:val="00117BD8"/>
    <w:rsid w:val="00120027"/>
    <w:rsid w:val="00120E7A"/>
    <w:rsid w:val="001217A5"/>
    <w:rsid w:val="00122DC7"/>
    <w:rsid w:val="001230D4"/>
    <w:rsid w:val="00124C7C"/>
    <w:rsid w:val="001254CA"/>
    <w:rsid w:val="001257A2"/>
    <w:rsid w:val="00125E61"/>
    <w:rsid w:val="00126222"/>
    <w:rsid w:val="00127686"/>
    <w:rsid w:val="00127FB3"/>
    <w:rsid w:val="00132453"/>
    <w:rsid w:val="00132541"/>
    <w:rsid w:val="00133F89"/>
    <w:rsid w:val="00135614"/>
    <w:rsid w:val="0013635E"/>
    <w:rsid w:val="00137184"/>
    <w:rsid w:val="00137C88"/>
    <w:rsid w:val="00141FC6"/>
    <w:rsid w:val="001420C5"/>
    <w:rsid w:val="001433DB"/>
    <w:rsid w:val="001448F1"/>
    <w:rsid w:val="0014507A"/>
    <w:rsid w:val="001453C1"/>
    <w:rsid w:val="00147933"/>
    <w:rsid w:val="00150E77"/>
    <w:rsid w:val="0015117A"/>
    <w:rsid w:val="001537A7"/>
    <w:rsid w:val="00153C0E"/>
    <w:rsid w:val="0015457C"/>
    <w:rsid w:val="00155FF0"/>
    <w:rsid w:val="001570A5"/>
    <w:rsid w:val="00157EBE"/>
    <w:rsid w:val="001609C5"/>
    <w:rsid w:val="001619DC"/>
    <w:rsid w:val="00161C2C"/>
    <w:rsid w:val="00161FDE"/>
    <w:rsid w:val="00166CC6"/>
    <w:rsid w:val="0017040D"/>
    <w:rsid w:val="00171FA0"/>
    <w:rsid w:val="00172852"/>
    <w:rsid w:val="00172880"/>
    <w:rsid w:val="00172995"/>
    <w:rsid w:val="00173315"/>
    <w:rsid w:val="0017385A"/>
    <w:rsid w:val="0017402A"/>
    <w:rsid w:val="001763E3"/>
    <w:rsid w:val="001766BA"/>
    <w:rsid w:val="0017749F"/>
    <w:rsid w:val="001824DD"/>
    <w:rsid w:val="00182A09"/>
    <w:rsid w:val="00190D05"/>
    <w:rsid w:val="00193768"/>
    <w:rsid w:val="00193E4F"/>
    <w:rsid w:val="00194408"/>
    <w:rsid w:val="00194F81"/>
    <w:rsid w:val="00196484"/>
    <w:rsid w:val="001964F8"/>
    <w:rsid w:val="00197305"/>
    <w:rsid w:val="00197FBE"/>
    <w:rsid w:val="001A1585"/>
    <w:rsid w:val="001A2612"/>
    <w:rsid w:val="001A26E3"/>
    <w:rsid w:val="001A29CE"/>
    <w:rsid w:val="001A2C24"/>
    <w:rsid w:val="001A4D65"/>
    <w:rsid w:val="001A4EAB"/>
    <w:rsid w:val="001A52C1"/>
    <w:rsid w:val="001B07F9"/>
    <w:rsid w:val="001B0AE6"/>
    <w:rsid w:val="001B248F"/>
    <w:rsid w:val="001B2A0C"/>
    <w:rsid w:val="001B4757"/>
    <w:rsid w:val="001B51AD"/>
    <w:rsid w:val="001C26A5"/>
    <w:rsid w:val="001C2E69"/>
    <w:rsid w:val="001C3515"/>
    <w:rsid w:val="001C35E6"/>
    <w:rsid w:val="001C4A1B"/>
    <w:rsid w:val="001C4B95"/>
    <w:rsid w:val="001C4EF3"/>
    <w:rsid w:val="001C6EE9"/>
    <w:rsid w:val="001C7966"/>
    <w:rsid w:val="001D04FA"/>
    <w:rsid w:val="001D45C9"/>
    <w:rsid w:val="001D46B8"/>
    <w:rsid w:val="001D649C"/>
    <w:rsid w:val="001D6E96"/>
    <w:rsid w:val="001D7505"/>
    <w:rsid w:val="001D786A"/>
    <w:rsid w:val="001E0FB3"/>
    <w:rsid w:val="001E257F"/>
    <w:rsid w:val="001E3BEB"/>
    <w:rsid w:val="001E3F7A"/>
    <w:rsid w:val="001E4196"/>
    <w:rsid w:val="001E59A0"/>
    <w:rsid w:val="001E64EA"/>
    <w:rsid w:val="001E74EA"/>
    <w:rsid w:val="001F2904"/>
    <w:rsid w:val="001F312A"/>
    <w:rsid w:val="001F4E06"/>
    <w:rsid w:val="001F5779"/>
    <w:rsid w:val="001F5BE8"/>
    <w:rsid w:val="001F5F99"/>
    <w:rsid w:val="001F602F"/>
    <w:rsid w:val="001F6664"/>
    <w:rsid w:val="001F699F"/>
    <w:rsid w:val="001F6D73"/>
    <w:rsid w:val="001F7449"/>
    <w:rsid w:val="001F7B70"/>
    <w:rsid w:val="00200969"/>
    <w:rsid w:val="00201944"/>
    <w:rsid w:val="00202852"/>
    <w:rsid w:val="0020531E"/>
    <w:rsid w:val="00206379"/>
    <w:rsid w:val="00206D22"/>
    <w:rsid w:val="00212CAD"/>
    <w:rsid w:val="00212E3E"/>
    <w:rsid w:val="00212E79"/>
    <w:rsid w:val="00214B4D"/>
    <w:rsid w:val="00216149"/>
    <w:rsid w:val="0021624E"/>
    <w:rsid w:val="00216982"/>
    <w:rsid w:val="002179C4"/>
    <w:rsid w:val="00220E25"/>
    <w:rsid w:val="00221648"/>
    <w:rsid w:val="00221A45"/>
    <w:rsid w:val="0022348C"/>
    <w:rsid w:val="00224458"/>
    <w:rsid w:val="00227757"/>
    <w:rsid w:val="002279AF"/>
    <w:rsid w:val="002302E6"/>
    <w:rsid w:val="00232675"/>
    <w:rsid w:val="00232D2A"/>
    <w:rsid w:val="0023358A"/>
    <w:rsid w:val="002343F3"/>
    <w:rsid w:val="00235C3A"/>
    <w:rsid w:val="00235CBD"/>
    <w:rsid w:val="00243CED"/>
    <w:rsid w:val="00244758"/>
    <w:rsid w:val="00245917"/>
    <w:rsid w:val="00246F83"/>
    <w:rsid w:val="00252073"/>
    <w:rsid w:val="002537C5"/>
    <w:rsid w:val="0025566D"/>
    <w:rsid w:val="00260985"/>
    <w:rsid w:val="00260ACB"/>
    <w:rsid w:val="002613CE"/>
    <w:rsid w:val="00262B52"/>
    <w:rsid w:val="00263F84"/>
    <w:rsid w:val="00263F9C"/>
    <w:rsid w:val="002641DE"/>
    <w:rsid w:val="00264961"/>
    <w:rsid w:val="00264D70"/>
    <w:rsid w:val="0026733E"/>
    <w:rsid w:val="002674A8"/>
    <w:rsid w:val="00267EFC"/>
    <w:rsid w:val="0027114A"/>
    <w:rsid w:val="002711E3"/>
    <w:rsid w:val="00271F69"/>
    <w:rsid w:val="00272E68"/>
    <w:rsid w:val="00273B86"/>
    <w:rsid w:val="002745C5"/>
    <w:rsid w:val="00274793"/>
    <w:rsid w:val="00277725"/>
    <w:rsid w:val="00277B51"/>
    <w:rsid w:val="002808CE"/>
    <w:rsid w:val="0028121E"/>
    <w:rsid w:val="00282948"/>
    <w:rsid w:val="002843D5"/>
    <w:rsid w:val="00284ED7"/>
    <w:rsid w:val="00285550"/>
    <w:rsid w:val="00287123"/>
    <w:rsid w:val="00290A23"/>
    <w:rsid w:val="002917C6"/>
    <w:rsid w:val="00292663"/>
    <w:rsid w:val="0029337E"/>
    <w:rsid w:val="00294720"/>
    <w:rsid w:val="0029629E"/>
    <w:rsid w:val="00296C07"/>
    <w:rsid w:val="002A0369"/>
    <w:rsid w:val="002A2D72"/>
    <w:rsid w:val="002A5629"/>
    <w:rsid w:val="002A5E30"/>
    <w:rsid w:val="002A5F34"/>
    <w:rsid w:val="002A65A4"/>
    <w:rsid w:val="002A7D79"/>
    <w:rsid w:val="002B0C99"/>
    <w:rsid w:val="002B2B38"/>
    <w:rsid w:val="002B2C74"/>
    <w:rsid w:val="002B6750"/>
    <w:rsid w:val="002C03AB"/>
    <w:rsid w:val="002C05EE"/>
    <w:rsid w:val="002C0F3A"/>
    <w:rsid w:val="002C1427"/>
    <w:rsid w:val="002C1472"/>
    <w:rsid w:val="002C173A"/>
    <w:rsid w:val="002C1A57"/>
    <w:rsid w:val="002C1E7C"/>
    <w:rsid w:val="002C20A0"/>
    <w:rsid w:val="002C2D70"/>
    <w:rsid w:val="002C3576"/>
    <w:rsid w:val="002C40C5"/>
    <w:rsid w:val="002C4143"/>
    <w:rsid w:val="002C511B"/>
    <w:rsid w:val="002C57CD"/>
    <w:rsid w:val="002C617C"/>
    <w:rsid w:val="002C6703"/>
    <w:rsid w:val="002C6B1D"/>
    <w:rsid w:val="002C7130"/>
    <w:rsid w:val="002C777F"/>
    <w:rsid w:val="002C7849"/>
    <w:rsid w:val="002C7A1B"/>
    <w:rsid w:val="002D0E85"/>
    <w:rsid w:val="002D4289"/>
    <w:rsid w:val="002D5445"/>
    <w:rsid w:val="002D7F56"/>
    <w:rsid w:val="002E0E8D"/>
    <w:rsid w:val="002E1BC4"/>
    <w:rsid w:val="002E1EB3"/>
    <w:rsid w:val="002E313B"/>
    <w:rsid w:val="002E477B"/>
    <w:rsid w:val="002E4EB8"/>
    <w:rsid w:val="002E661E"/>
    <w:rsid w:val="002F00BD"/>
    <w:rsid w:val="002F1E30"/>
    <w:rsid w:val="002F2357"/>
    <w:rsid w:val="002F3BCF"/>
    <w:rsid w:val="002F3F98"/>
    <w:rsid w:val="002F6597"/>
    <w:rsid w:val="002F71E3"/>
    <w:rsid w:val="003009F8"/>
    <w:rsid w:val="00301049"/>
    <w:rsid w:val="0030261B"/>
    <w:rsid w:val="00302EE7"/>
    <w:rsid w:val="003032BA"/>
    <w:rsid w:val="003118DB"/>
    <w:rsid w:val="003149B3"/>
    <w:rsid w:val="00314B18"/>
    <w:rsid w:val="00316175"/>
    <w:rsid w:val="00316D38"/>
    <w:rsid w:val="0031756B"/>
    <w:rsid w:val="0032046F"/>
    <w:rsid w:val="00322097"/>
    <w:rsid w:val="00322C31"/>
    <w:rsid w:val="00322D0E"/>
    <w:rsid w:val="00323575"/>
    <w:rsid w:val="003238F5"/>
    <w:rsid w:val="00324074"/>
    <w:rsid w:val="003256DE"/>
    <w:rsid w:val="00325AB7"/>
    <w:rsid w:val="00326F48"/>
    <w:rsid w:val="00327B85"/>
    <w:rsid w:val="0033229B"/>
    <w:rsid w:val="00332E46"/>
    <w:rsid w:val="00333FAD"/>
    <w:rsid w:val="00335404"/>
    <w:rsid w:val="003369C7"/>
    <w:rsid w:val="003379EF"/>
    <w:rsid w:val="0034027F"/>
    <w:rsid w:val="0034036D"/>
    <w:rsid w:val="003426F3"/>
    <w:rsid w:val="00342E57"/>
    <w:rsid w:val="00342F57"/>
    <w:rsid w:val="00343184"/>
    <w:rsid w:val="00343237"/>
    <w:rsid w:val="00343CD1"/>
    <w:rsid w:val="00343D49"/>
    <w:rsid w:val="00343FC5"/>
    <w:rsid w:val="00345BCE"/>
    <w:rsid w:val="0034655D"/>
    <w:rsid w:val="003471E5"/>
    <w:rsid w:val="003477BA"/>
    <w:rsid w:val="00351703"/>
    <w:rsid w:val="003518D7"/>
    <w:rsid w:val="003537DC"/>
    <w:rsid w:val="00354AEA"/>
    <w:rsid w:val="00355591"/>
    <w:rsid w:val="00355712"/>
    <w:rsid w:val="003563D2"/>
    <w:rsid w:val="0035683E"/>
    <w:rsid w:val="00356A38"/>
    <w:rsid w:val="003575DF"/>
    <w:rsid w:val="003579E9"/>
    <w:rsid w:val="0036041E"/>
    <w:rsid w:val="0036159D"/>
    <w:rsid w:val="00362CF6"/>
    <w:rsid w:val="00363380"/>
    <w:rsid w:val="00364063"/>
    <w:rsid w:val="00364A5E"/>
    <w:rsid w:val="003653C1"/>
    <w:rsid w:val="00365F55"/>
    <w:rsid w:val="00366097"/>
    <w:rsid w:val="00367D5C"/>
    <w:rsid w:val="00367F3B"/>
    <w:rsid w:val="00370B3A"/>
    <w:rsid w:val="00370B74"/>
    <w:rsid w:val="00370BAD"/>
    <w:rsid w:val="0037102B"/>
    <w:rsid w:val="00371278"/>
    <w:rsid w:val="00372856"/>
    <w:rsid w:val="0037294F"/>
    <w:rsid w:val="00375418"/>
    <w:rsid w:val="00375D08"/>
    <w:rsid w:val="003769CD"/>
    <w:rsid w:val="003777F1"/>
    <w:rsid w:val="003779BC"/>
    <w:rsid w:val="00380A0C"/>
    <w:rsid w:val="00382BB3"/>
    <w:rsid w:val="0038325D"/>
    <w:rsid w:val="00383FFA"/>
    <w:rsid w:val="00384611"/>
    <w:rsid w:val="00385233"/>
    <w:rsid w:val="003861FF"/>
    <w:rsid w:val="00386625"/>
    <w:rsid w:val="003872CA"/>
    <w:rsid w:val="0039011C"/>
    <w:rsid w:val="00390A63"/>
    <w:rsid w:val="00391742"/>
    <w:rsid w:val="00391F3F"/>
    <w:rsid w:val="003923F0"/>
    <w:rsid w:val="00393335"/>
    <w:rsid w:val="0039505E"/>
    <w:rsid w:val="00396478"/>
    <w:rsid w:val="00397898"/>
    <w:rsid w:val="00397A04"/>
    <w:rsid w:val="003A0B87"/>
    <w:rsid w:val="003A288B"/>
    <w:rsid w:val="003A2FD8"/>
    <w:rsid w:val="003A4C73"/>
    <w:rsid w:val="003A5466"/>
    <w:rsid w:val="003A5B18"/>
    <w:rsid w:val="003A7DF5"/>
    <w:rsid w:val="003B03E0"/>
    <w:rsid w:val="003B1A2C"/>
    <w:rsid w:val="003B2964"/>
    <w:rsid w:val="003B3EA6"/>
    <w:rsid w:val="003B6151"/>
    <w:rsid w:val="003B6829"/>
    <w:rsid w:val="003B792A"/>
    <w:rsid w:val="003B7EB4"/>
    <w:rsid w:val="003C0642"/>
    <w:rsid w:val="003C0B80"/>
    <w:rsid w:val="003C0DE6"/>
    <w:rsid w:val="003C1192"/>
    <w:rsid w:val="003C18F7"/>
    <w:rsid w:val="003C332A"/>
    <w:rsid w:val="003C3B79"/>
    <w:rsid w:val="003C3CFD"/>
    <w:rsid w:val="003C3FCD"/>
    <w:rsid w:val="003C4841"/>
    <w:rsid w:val="003C7985"/>
    <w:rsid w:val="003C7DDD"/>
    <w:rsid w:val="003D079A"/>
    <w:rsid w:val="003D363C"/>
    <w:rsid w:val="003D4385"/>
    <w:rsid w:val="003D47FC"/>
    <w:rsid w:val="003D5A5B"/>
    <w:rsid w:val="003D66C8"/>
    <w:rsid w:val="003E170D"/>
    <w:rsid w:val="003E2D41"/>
    <w:rsid w:val="003E38F0"/>
    <w:rsid w:val="003E3979"/>
    <w:rsid w:val="003E39DD"/>
    <w:rsid w:val="003E4B02"/>
    <w:rsid w:val="003F146C"/>
    <w:rsid w:val="003F4857"/>
    <w:rsid w:val="003F4E9A"/>
    <w:rsid w:val="003F581D"/>
    <w:rsid w:val="003F5B63"/>
    <w:rsid w:val="003F7AD3"/>
    <w:rsid w:val="00400DEC"/>
    <w:rsid w:val="00400FD0"/>
    <w:rsid w:val="00402053"/>
    <w:rsid w:val="00403485"/>
    <w:rsid w:val="00405267"/>
    <w:rsid w:val="00405385"/>
    <w:rsid w:val="004057A2"/>
    <w:rsid w:val="00405C8B"/>
    <w:rsid w:val="00407185"/>
    <w:rsid w:val="0041046F"/>
    <w:rsid w:val="00411269"/>
    <w:rsid w:val="00411A77"/>
    <w:rsid w:val="00412F51"/>
    <w:rsid w:val="004142FA"/>
    <w:rsid w:val="0041488D"/>
    <w:rsid w:val="00415384"/>
    <w:rsid w:val="004154A1"/>
    <w:rsid w:val="004154FB"/>
    <w:rsid w:val="004166E8"/>
    <w:rsid w:val="00416C31"/>
    <w:rsid w:val="004211A6"/>
    <w:rsid w:val="004212B1"/>
    <w:rsid w:val="004213E5"/>
    <w:rsid w:val="004213E7"/>
    <w:rsid w:val="00421BA4"/>
    <w:rsid w:val="00422235"/>
    <w:rsid w:val="00423904"/>
    <w:rsid w:val="00425957"/>
    <w:rsid w:val="0042606B"/>
    <w:rsid w:val="00427C05"/>
    <w:rsid w:val="00427E51"/>
    <w:rsid w:val="0043081C"/>
    <w:rsid w:val="00433485"/>
    <w:rsid w:val="004354B0"/>
    <w:rsid w:val="0043744F"/>
    <w:rsid w:val="00437E9E"/>
    <w:rsid w:val="00441B41"/>
    <w:rsid w:val="0044325E"/>
    <w:rsid w:val="00446064"/>
    <w:rsid w:val="0044640D"/>
    <w:rsid w:val="004469BA"/>
    <w:rsid w:val="00447438"/>
    <w:rsid w:val="004503DD"/>
    <w:rsid w:val="00450E53"/>
    <w:rsid w:val="004568A8"/>
    <w:rsid w:val="00457B9A"/>
    <w:rsid w:val="004602B8"/>
    <w:rsid w:val="004614F2"/>
    <w:rsid w:val="00461555"/>
    <w:rsid w:val="0046389C"/>
    <w:rsid w:val="004664FE"/>
    <w:rsid w:val="004679B7"/>
    <w:rsid w:val="0047063D"/>
    <w:rsid w:val="00470F9F"/>
    <w:rsid w:val="00471008"/>
    <w:rsid w:val="00471945"/>
    <w:rsid w:val="00471AD2"/>
    <w:rsid w:val="00472593"/>
    <w:rsid w:val="00472A24"/>
    <w:rsid w:val="0047402D"/>
    <w:rsid w:val="0047411C"/>
    <w:rsid w:val="00475522"/>
    <w:rsid w:val="00475834"/>
    <w:rsid w:val="00477914"/>
    <w:rsid w:val="00477B07"/>
    <w:rsid w:val="004815C9"/>
    <w:rsid w:val="00482176"/>
    <w:rsid w:val="00484C31"/>
    <w:rsid w:val="00485299"/>
    <w:rsid w:val="00490609"/>
    <w:rsid w:val="00491C3A"/>
    <w:rsid w:val="00493967"/>
    <w:rsid w:val="00497BB8"/>
    <w:rsid w:val="004A153F"/>
    <w:rsid w:val="004A2E72"/>
    <w:rsid w:val="004A4173"/>
    <w:rsid w:val="004A4807"/>
    <w:rsid w:val="004B0E5F"/>
    <w:rsid w:val="004B21C0"/>
    <w:rsid w:val="004B418D"/>
    <w:rsid w:val="004B5CBD"/>
    <w:rsid w:val="004C0441"/>
    <w:rsid w:val="004C11D1"/>
    <w:rsid w:val="004C191E"/>
    <w:rsid w:val="004C1E8F"/>
    <w:rsid w:val="004C2145"/>
    <w:rsid w:val="004C238A"/>
    <w:rsid w:val="004C3535"/>
    <w:rsid w:val="004D1BEB"/>
    <w:rsid w:val="004D20EE"/>
    <w:rsid w:val="004D33FA"/>
    <w:rsid w:val="004D42FE"/>
    <w:rsid w:val="004D5D80"/>
    <w:rsid w:val="004D5E04"/>
    <w:rsid w:val="004D7017"/>
    <w:rsid w:val="004D7DED"/>
    <w:rsid w:val="004E0218"/>
    <w:rsid w:val="004E1667"/>
    <w:rsid w:val="004E239F"/>
    <w:rsid w:val="004E3313"/>
    <w:rsid w:val="004E3374"/>
    <w:rsid w:val="004E6319"/>
    <w:rsid w:val="004E7D83"/>
    <w:rsid w:val="004F0962"/>
    <w:rsid w:val="004F1F1D"/>
    <w:rsid w:val="004F4429"/>
    <w:rsid w:val="004F4F98"/>
    <w:rsid w:val="004F5366"/>
    <w:rsid w:val="004F53E2"/>
    <w:rsid w:val="004F574D"/>
    <w:rsid w:val="004F7193"/>
    <w:rsid w:val="0050089B"/>
    <w:rsid w:val="00501B50"/>
    <w:rsid w:val="00501E83"/>
    <w:rsid w:val="005061E5"/>
    <w:rsid w:val="005062C0"/>
    <w:rsid w:val="00510B94"/>
    <w:rsid w:val="00511246"/>
    <w:rsid w:val="00511A92"/>
    <w:rsid w:val="00511B82"/>
    <w:rsid w:val="00511D97"/>
    <w:rsid w:val="00512AB4"/>
    <w:rsid w:val="00513432"/>
    <w:rsid w:val="00513982"/>
    <w:rsid w:val="00514CFB"/>
    <w:rsid w:val="005153B8"/>
    <w:rsid w:val="0051583B"/>
    <w:rsid w:val="00516CF8"/>
    <w:rsid w:val="005179DF"/>
    <w:rsid w:val="0052153A"/>
    <w:rsid w:val="00523478"/>
    <w:rsid w:val="005243F8"/>
    <w:rsid w:val="00524C65"/>
    <w:rsid w:val="00526B5B"/>
    <w:rsid w:val="005270E2"/>
    <w:rsid w:val="005301B8"/>
    <w:rsid w:val="00532D39"/>
    <w:rsid w:val="0053379A"/>
    <w:rsid w:val="00533E70"/>
    <w:rsid w:val="0053505F"/>
    <w:rsid w:val="00536738"/>
    <w:rsid w:val="00537723"/>
    <w:rsid w:val="005410C3"/>
    <w:rsid w:val="00542B90"/>
    <w:rsid w:val="005451EE"/>
    <w:rsid w:val="00545B69"/>
    <w:rsid w:val="00546526"/>
    <w:rsid w:val="00551102"/>
    <w:rsid w:val="00551CF4"/>
    <w:rsid w:val="00552E35"/>
    <w:rsid w:val="00553331"/>
    <w:rsid w:val="0055348E"/>
    <w:rsid w:val="005534FC"/>
    <w:rsid w:val="00553A1D"/>
    <w:rsid w:val="00554DF7"/>
    <w:rsid w:val="00556759"/>
    <w:rsid w:val="00557266"/>
    <w:rsid w:val="005578BB"/>
    <w:rsid w:val="00557EBE"/>
    <w:rsid w:val="00557EFD"/>
    <w:rsid w:val="0056012D"/>
    <w:rsid w:val="00560905"/>
    <w:rsid w:val="005614CE"/>
    <w:rsid w:val="00561653"/>
    <w:rsid w:val="00561659"/>
    <w:rsid w:val="00561893"/>
    <w:rsid w:val="00561900"/>
    <w:rsid w:val="00562FE6"/>
    <w:rsid w:val="00564301"/>
    <w:rsid w:val="00565BD1"/>
    <w:rsid w:val="00566A84"/>
    <w:rsid w:val="00570735"/>
    <w:rsid w:val="005709CD"/>
    <w:rsid w:val="00570E74"/>
    <w:rsid w:val="00574B34"/>
    <w:rsid w:val="00575F54"/>
    <w:rsid w:val="00577945"/>
    <w:rsid w:val="00577BD4"/>
    <w:rsid w:val="00581024"/>
    <w:rsid w:val="00583ADC"/>
    <w:rsid w:val="00583D13"/>
    <w:rsid w:val="00583E11"/>
    <w:rsid w:val="0058402B"/>
    <w:rsid w:val="005853B9"/>
    <w:rsid w:val="00586579"/>
    <w:rsid w:val="00586902"/>
    <w:rsid w:val="005870CB"/>
    <w:rsid w:val="005920FD"/>
    <w:rsid w:val="00592346"/>
    <w:rsid w:val="00592EC3"/>
    <w:rsid w:val="0059368B"/>
    <w:rsid w:val="00593BC4"/>
    <w:rsid w:val="00593D28"/>
    <w:rsid w:val="00594684"/>
    <w:rsid w:val="00594F55"/>
    <w:rsid w:val="0059589C"/>
    <w:rsid w:val="00595B17"/>
    <w:rsid w:val="005973A1"/>
    <w:rsid w:val="005A063A"/>
    <w:rsid w:val="005A1019"/>
    <w:rsid w:val="005A1B36"/>
    <w:rsid w:val="005A36A5"/>
    <w:rsid w:val="005A5127"/>
    <w:rsid w:val="005A5371"/>
    <w:rsid w:val="005A5529"/>
    <w:rsid w:val="005A5EB4"/>
    <w:rsid w:val="005A6B17"/>
    <w:rsid w:val="005A781C"/>
    <w:rsid w:val="005B075D"/>
    <w:rsid w:val="005B1274"/>
    <w:rsid w:val="005B13EC"/>
    <w:rsid w:val="005B1668"/>
    <w:rsid w:val="005B24DA"/>
    <w:rsid w:val="005B2F82"/>
    <w:rsid w:val="005B4A45"/>
    <w:rsid w:val="005B548F"/>
    <w:rsid w:val="005B5D42"/>
    <w:rsid w:val="005C179B"/>
    <w:rsid w:val="005C18F6"/>
    <w:rsid w:val="005C2CE3"/>
    <w:rsid w:val="005C2E4D"/>
    <w:rsid w:val="005C519F"/>
    <w:rsid w:val="005D067C"/>
    <w:rsid w:val="005D0E5A"/>
    <w:rsid w:val="005D3AEA"/>
    <w:rsid w:val="005D3FF3"/>
    <w:rsid w:val="005D440A"/>
    <w:rsid w:val="005D4812"/>
    <w:rsid w:val="005D4AFA"/>
    <w:rsid w:val="005D52F3"/>
    <w:rsid w:val="005D53CF"/>
    <w:rsid w:val="005D5B46"/>
    <w:rsid w:val="005D6888"/>
    <w:rsid w:val="005E0FF2"/>
    <w:rsid w:val="005E1018"/>
    <w:rsid w:val="005E1DC8"/>
    <w:rsid w:val="005E1EC2"/>
    <w:rsid w:val="005E23AA"/>
    <w:rsid w:val="005E28A3"/>
    <w:rsid w:val="005E3BF0"/>
    <w:rsid w:val="005E553C"/>
    <w:rsid w:val="005E5FA5"/>
    <w:rsid w:val="005E7531"/>
    <w:rsid w:val="005F1FFC"/>
    <w:rsid w:val="005F2232"/>
    <w:rsid w:val="005F28EF"/>
    <w:rsid w:val="005F2CE4"/>
    <w:rsid w:val="005F3678"/>
    <w:rsid w:val="005F44EF"/>
    <w:rsid w:val="005F4776"/>
    <w:rsid w:val="005F549D"/>
    <w:rsid w:val="005F6A61"/>
    <w:rsid w:val="006008A1"/>
    <w:rsid w:val="00601700"/>
    <w:rsid w:val="00601D4C"/>
    <w:rsid w:val="00603363"/>
    <w:rsid w:val="006038CF"/>
    <w:rsid w:val="00603AC3"/>
    <w:rsid w:val="00604659"/>
    <w:rsid w:val="00604987"/>
    <w:rsid w:val="00605059"/>
    <w:rsid w:val="00605238"/>
    <w:rsid w:val="00605E4D"/>
    <w:rsid w:val="00606926"/>
    <w:rsid w:val="00606BAB"/>
    <w:rsid w:val="0060749F"/>
    <w:rsid w:val="00610531"/>
    <w:rsid w:val="00611636"/>
    <w:rsid w:val="006118B7"/>
    <w:rsid w:val="00612466"/>
    <w:rsid w:val="00612737"/>
    <w:rsid w:val="00615410"/>
    <w:rsid w:val="006157EC"/>
    <w:rsid w:val="006161CD"/>
    <w:rsid w:val="006161CE"/>
    <w:rsid w:val="0061723E"/>
    <w:rsid w:val="00620622"/>
    <w:rsid w:val="00620B53"/>
    <w:rsid w:val="00621B1A"/>
    <w:rsid w:val="00625492"/>
    <w:rsid w:val="00625A07"/>
    <w:rsid w:val="006269F2"/>
    <w:rsid w:val="00626A2D"/>
    <w:rsid w:val="00626E91"/>
    <w:rsid w:val="006270FB"/>
    <w:rsid w:val="00630D22"/>
    <w:rsid w:val="00631CCE"/>
    <w:rsid w:val="00631F38"/>
    <w:rsid w:val="0063359B"/>
    <w:rsid w:val="0063382E"/>
    <w:rsid w:val="006342F7"/>
    <w:rsid w:val="00634E2D"/>
    <w:rsid w:val="00635DF8"/>
    <w:rsid w:val="00641054"/>
    <w:rsid w:val="006418A2"/>
    <w:rsid w:val="00642BBB"/>
    <w:rsid w:val="0064657A"/>
    <w:rsid w:val="0064671B"/>
    <w:rsid w:val="00646C7E"/>
    <w:rsid w:val="006476AD"/>
    <w:rsid w:val="00650510"/>
    <w:rsid w:val="006511E9"/>
    <w:rsid w:val="00652C70"/>
    <w:rsid w:val="00655C56"/>
    <w:rsid w:val="006575C1"/>
    <w:rsid w:val="00661524"/>
    <w:rsid w:val="0066191B"/>
    <w:rsid w:val="00662A8F"/>
    <w:rsid w:val="006632EA"/>
    <w:rsid w:val="00664DF2"/>
    <w:rsid w:val="00666E87"/>
    <w:rsid w:val="006672A3"/>
    <w:rsid w:val="00667CB7"/>
    <w:rsid w:val="0067075F"/>
    <w:rsid w:val="00670AEB"/>
    <w:rsid w:val="00670BB0"/>
    <w:rsid w:val="00670D5F"/>
    <w:rsid w:val="00672358"/>
    <w:rsid w:val="0067331A"/>
    <w:rsid w:val="006734C5"/>
    <w:rsid w:val="00675C12"/>
    <w:rsid w:val="0067698D"/>
    <w:rsid w:val="00676A82"/>
    <w:rsid w:val="00681141"/>
    <w:rsid w:val="006818B8"/>
    <w:rsid w:val="00682698"/>
    <w:rsid w:val="00683417"/>
    <w:rsid w:val="00683428"/>
    <w:rsid w:val="00683E57"/>
    <w:rsid w:val="00684291"/>
    <w:rsid w:val="00684C2A"/>
    <w:rsid w:val="00686019"/>
    <w:rsid w:val="00687EE4"/>
    <w:rsid w:val="00690FCF"/>
    <w:rsid w:val="00693AEA"/>
    <w:rsid w:val="006943CE"/>
    <w:rsid w:val="00696E2D"/>
    <w:rsid w:val="00697000"/>
    <w:rsid w:val="006975DD"/>
    <w:rsid w:val="006A024B"/>
    <w:rsid w:val="006A1463"/>
    <w:rsid w:val="006A1CB8"/>
    <w:rsid w:val="006A213A"/>
    <w:rsid w:val="006A6D65"/>
    <w:rsid w:val="006A6E7A"/>
    <w:rsid w:val="006A7190"/>
    <w:rsid w:val="006A71EF"/>
    <w:rsid w:val="006A7AE1"/>
    <w:rsid w:val="006B136A"/>
    <w:rsid w:val="006B1B73"/>
    <w:rsid w:val="006B1F05"/>
    <w:rsid w:val="006B304C"/>
    <w:rsid w:val="006B31C4"/>
    <w:rsid w:val="006B362D"/>
    <w:rsid w:val="006B3646"/>
    <w:rsid w:val="006B6B7B"/>
    <w:rsid w:val="006C061E"/>
    <w:rsid w:val="006C1F2C"/>
    <w:rsid w:val="006C3700"/>
    <w:rsid w:val="006C3A48"/>
    <w:rsid w:val="006C4E10"/>
    <w:rsid w:val="006C669F"/>
    <w:rsid w:val="006D084D"/>
    <w:rsid w:val="006D1EE2"/>
    <w:rsid w:val="006D217D"/>
    <w:rsid w:val="006D4179"/>
    <w:rsid w:val="006D4B45"/>
    <w:rsid w:val="006D5E6A"/>
    <w:rsid w:val="006D6DF5"/>
    <w:rsid w:val="006D74B8"/>
    <w:rsid w:val="006D78CE"/>
    <w:rsid w:val="006E18FE"/>
    <w:rsid w:val="006E3878"/>
    <w:rsid w:val="006E3FC7"/>
    <w:rsid w:val="006E4289"/>
    <w:rsid w:val="006E68AD"/>
    <w:rsid w:val="006E6BB6"/>
    <w:rsid w:val="006F0C99"/>
    <w:rsid w:val="006F10BA"/>
    <w:rsid w:val="006F1FE1"/>
    <w:rsid w:val="006F41F0"/>
    <w:rsid w:val="006F65C2"/>
    <w:rsid w:val="006F6E38"/>
    <w:rsid w:val="006F795B"/>
    <w:rsid w:val="0070090D"/>
    <w:rsid w:val="00702191"/>
    <w:rsid w:val="007033A9"/>
    <w:rsid w:val="00704F97"/>
    <w:rsid w:val="00705681"/>
    <w:rsid w:val="007056BF"/>
    <w:rsid w:val="00705C27"/>
    <w:rsid w:val="00706423"/>
    <w:rsid w:val="00706F0B"/>
    <w:rsid w:val="00707B1C"/>
    <w:rsid w:val="00710C65"/>
    <w:rsid w:val="00710CB6"/>
    <w:rsid w:val="007123CF"/>
    <w:rsid w:val="00714494"/>
    <w:rsid w:val="00714AEC"/>
    <w:rsid w:val="00714E30"/>
    <w:rsid w:val="00715CAE"/>
    <w:rsid w:val="00716719"/>
    <w:rsid w:val="00716937"/>
    <w:rsid w:val="00717451"/>
    <w:rsid w:val="00717F3B"/>
    <w:rsid w:val="00724210"/>
    <w:rsid w:val="0072564F"/>
    <w:rsid w:val="00726861"/>
    <w:rsid w:val="0073060F"/>
    <w:rsid w:val="00730936"/>
    <w:rsid w:val="00731F3B"/>
    <w:rsid w:val="00732162"/>
    <w:rsid w:val="00732C11"/>
    <w:rsid w:val="00734941"/>
    <w:rsid w:val="007402BC"/>
    <w:rsid w:val="00740C15"/>
    <w:rsid w:val="00740C47"/>
    <w:rsid w:val="0074183F"/>
    <w:rsid w:val="00742DD0"/>
    <w:rsid w:val="00744752"/>
    <w:rsid w:val="0074501C"/>
    <w:rsid w:val="0074540C"/>
    <w:rsid w:val="007468C3"/>
    <w:rsid w:val="00746D9D"/>
    <w:rsid w:val="0074700D"/>
    <w:rsid w:val="00750AB2"/>
    <w:rsid w:val="00753E18"/>
    <w:rsid w:val="00756181"/>
    <w:rsid w:val="00760145"/>
    <w:rsid w:val="00761CA5"/>
    <w:rsid w:val="00763D10"/>
    <w:rsid w:val="007663A2"/>
    <w:rsid w:val="007669FA"/>
    <w:rsid w:val="00767508"/>
    <w:rsid w:val="00767F4D"/>
    <w:rsid w:val="007711FE"/>
    <w:rsid w:val="007726D9"/>
    <w:rsid w:val="00774A67"/>
    <w:rsid w:val="00775958"/>
    <w:rsid w:val="0077709A"/>
    <w:rsid w:val="00777254"/>
    <w:rsid w:val="007774E7"/>
    <w:rsid w:val="007800DE"/>
    <w:rsid w:val="007802BA"/>
    <w:rsid w:val="007807B5"/>
    <w:rsid w:val="00781C94"/>
    <w:rsid w:val="00782CA0"/>
    <w:rsid w:val="00785B69"/>
    <w:rsid w:val="00786C08"/>
    <w:rsid w:val="00786D16"/>
    <w:rsid w:val="0079131F"/>
    <w:rsid w:val="00792239"/>
    <w:rsid w:val="0079273C"/>
    <w:rsid w:val="0079397D"/>
    <w:rsid w:val="007962DC"/>
    <w:rsid w:val="007967F6"/>
    <w:rsid w:val="00797053"/>
    <w:rsid w:val="00797503"/>
    <w:rsid w:val="007978A5"/>
    <w:rsid w:val="00797A03"/>
    <w:rsid w:val="007A1146"/>
    <w:rsid w:val="007A2A4E"/>
    <w:rsid w:val="007A2E02"/>
    <w:rsid w:val="007A4C10"/>
    <w:rsid w:val="007A4C8F"/>
    <w:rsid w:val="007A556B"/>
    <w:rsid w:val="007A5B65"/>
    <w:rsid w:val="007A625B"/>
    <w:rsid w:val="007A6989"/>
    <w:rsid w:val="007A70FB"/>
    <w:rsid w:val="007B010F"/>
    <w:rsid w:val="007B0ECE"/>
    <w:rsid w:val="007B1BDC"/>
    <w:rsid w:val="007B399A"/>
    <w:rsid w:val="007B5B0C"/>
    <w:rsid w:val="007B6201"/>
    <w:rsid w:val="007C1E3F"/>
    <w:rsid w:val="007C26A0"/>
    <w:rsid w:val="007C3E67"/>
    <w:rsid w:val="007C49B6"/>
    <w:rsid w:val="007C4E98"/>
    <w:rsid w:val="007C578B"/>
    <w:rsid w:val="007D0AC8"/>
    <w:rsid w:val="007D13F1"/>
    <w:rsid w:val="007D18F0"/>
    <w:rsid w:val="007D5523"/>
    <w:rsid w:val="007D5581"/>
    <w:rsid w:val="007D7239"/>
    <w:rsid w:val="007D757A"/>
    <w:rsid w:val="007E027B"/>
    <w:rsid w:val="007E0C89"/>
    <w:rsid w:val="007E0EAC"/>
    <w:rsid w:val="007E2B5B"/>
    <w:rsid w:val="007E3687"/>
    <w:rsid w:val="007E469A"/>
    <w:rsid w:val="007E4CE0"/>
    <w:rsid w:val="007F1798"/>
    <w:rsid w:val="007F28CA"/>
    <w:rsid w:val="007F335C"/>
    <w:rsid w:val="007F3925"/>
    <w:rsid w:val="007F3FAC"/>
    <w:rsid w:val="007F410A"/>
    <w:rsid w:val="007F4695"/>
    <w:rsid w:val="007F5098"/>
    <w:rsid w:val="007F60D0"/>
    <w:rsid w:val="007F6D20"/>
    <w:rsid w:val="0080253C"/>
    <w:rsid w:val="008074C4"/>
    <w:rsid w:val="00810B99"/>
    <w:rsid w:val="008164C0"/>
    <w:rsid w:val="00816A87"/>
    <w:rsid w:val="008205FC"/>
    <w:rsid w:val="00822045"/>
    <w:rsid w:val="008227BA"/>
    <w:rsid w:val="00822AD5"/>
    <w:rsid w:val="00824E5F"/>
    <w:rsid w:val="00825804"/>
    <w:rsid w:val="00825AA7"/>
    <w:rsid w:val="00826D21"/>
    <w:rsid w:val="00827046"/>
    <w:rsid w:val="008274E6"/>
    <w:rsid w:val="00833266"/>
    <w:rsid w:val="00833E90"/>
    <w:rsid w:val="00834C0F"/>
    <w:rsid w:val="008373F7"/>
    <w:rsid w:val="00837557"/>
    <w:rsid w:val="00840761"/>
    <w:rsid w:val="00840B06"/>
    <w:rsid w:val="0084175D"/>
    <w:rsid w:val="0084289B"/>
    <w:rsid w:val="008428C6"/>
    <w:rsid w:val="0084328A"/>
    <w:rsid w:val="00845082"/>
    <w:rsid w:val="008474A0"/>
    <w:rsid w:val="008476E1"/>
    <w:rsid w:val="008511BD"/>
    <w:rsid w:val="008519D7"/>
    <w:rsid w:val="00852056"/>
    <w:rsid w:val="00854909"/>
    <w:rsid w:val="00855FC4"/>
    <w:rsid w:val="00857103"/>
    <w:rsid w:val="00860339"/>
    <w:rsid w:val="00861002"/>
    <w:rsid w:val="00861C38"/>
    <w:rsid w:val="00861F2F"/>
    <w:rsid w:val="00862355"/>
    <w:rsid w:val="00862FC0"/>
    <w:rsid w:val="00863C54"/>
    <w:rsid w:val="00865355"/>
    <w:rsid w:val="008658AC"/>
    <w:rsid w:val="008706A8"/>
    <w:rsid w:val="00870A84"/>
    <w:rsid w:val="00870B9C"/>
    <w:rsid w:val="00870F5A"/>
    <w:rsid w:val="00874308"/>
    <w:rsid w:val="008749BF"/>
    <w:rsid w:val="00874F93"/>
    <w:rsid w:val="00876C01"/>
    <w:rsid w:val="008804D4"/>
    <w:rsid w:val="0088081C"/>
    <w:rsid w:val="00883A75"/>
    <w:rsid w:val="0088402D"/>
    <w:rsid w:val="008840E2"/>
    <w:rsid w:val="00884411"/>
    <w:rsid w:val="00886518"/>
    <w:rsid w:val="00886F4F"/>
    <w:rsid w:val="00887541"/>
    <w:rsid w:val="00887D2F"/>
    <w:rsid w:val="00887EA3"/>
    <w:rsid w:val="00893FE8"/>
    <w:rsid w:val="00894A48"/>
    <w:rsid w:val="00895200"/>
    <w:rsid w:val="0089618A"/>
    <w:rsid w:val="00897472"/>
    <w:rsid w:val="008A0BF5"/>
    <w:rsid w:val="008A251A"/>
    <w:rsid w:val="008A69B7"/>
    <w:rsid w:val="008A7420"/>
    <w:rsid w:val="008B1477"/>
    <w:rsid w:val="008B26EE"/>
    <w:rsid w:val="008B5F81"/>
    <w:rsid w:val="008C068B"/>
    <w:rsid w:val="008C0D8C"/>
    <w:rsid w:val="008C2E15"/>
    <w:rsid w:val="008C4668"/>
    <w:rsid w:val="008C5DA4"/>
    <w:rsid w:val="008C604A"/>
    <w:rsid w:val="008C7A87"/>
    <w:rsid w:val="008D20D0"/>
    <w:rsid w:val="008D6250"/>
    <w:rsid w:val="008D67C4"/>
    <w:rsid w:val="008E0471"/>
    <w:rsid w:val="008E0CFB"/>
    <w:rsid w:val="008E3B9E"/>
    <w:rsid w:val="008E69D4"/>
    <w:rsid w:val="008F0A25"/>
    <w:rsid w:val="008F187B"/>
    <w:rsid w:val="008F238D"/>
    <w:rsid w:val="008F2F28"/>
    <w:rsid w:val="008F310E"/>
    <w:rsid w:val="008F3A73"/>
    <w:rsid w:val="008F5176"/>
    <w:rsid w:val="009011D1"/>
    <w:rsid w:val="00901AFF"/>
    <w:rsid w:val="009021F8"/>
    <w:rsid w:val="00903685"/>
    <w:rsid w:val="00904B30"/>
    <w:rsid w:val="00904EA4"/>
    <w:rsid w:val="00906F0F"/>
    <w:rsid w:val="00907446"/>
    <w:rsid w:val="00907552"/>
    <w:rsid w:val="00907F4F"/>
    <w:rsid w:val="00911320"/>
    <w:rsid w:val="00912719"/>
    <w:rsid w:val="009136DE"/>
    <w:rsid w:val="0091375C"/>
    <w:rsid w:val="009144B8"/>
    <w:rsid w:val="00915C07"/>
    <w:rsid w:val="00917743"/>
    <w:rsid w:val="00917A02"/>
    <w:rsid w:val="00917E90"/>
    <w:rsid w:val="00917F95"/>
    <w:rsid w:val="00921469"/>
    <w:rsid w:val="0092373C"/>
    <w:rsid w:val="0092796A"/>
    <w:rsid w:val="0093087D"/>
    <w:rsid w:val="00932E44"/>
    <w:rsid w:val="0093358B"/>
    <w:rsid w:val="009340EC"/>
    <w:rsid w:val="009345C2"/>
    <w:rsid w:val="00936A6B"/>
    <w:rsid w:val="00936E7E"/>
    <w:rsid w:val="009376AF"/>
    <w:rsid w:val="0094184E"/>
    <w:rsid w:val="009428C8"/>
    <w:rsid w:val="00942907"/>
    <w:rsid w:val="00943C83"/>
    <w:rsid w:val="009450B4"/>
    <w:rsid w:val="00945847"/>
    <w:rsid w:val="0095032B"/>
    <w:rsid w:val="009510F2"/>
    <w:rsid w:val="00952C75"/>
    <w:rsid w:val="009530DE"/>
    <w:rsid w:val="00956BB6"/>
    <w:rsid w:val="00956C8C"/>
    <w:rsid w:val="00956D2B"/>
    <w:rsid w:val="00956EF2"/>
    <w:rsid w:val="0095774A"/>
    <w:rsid w:val="00957A97"/>
    <w:rsid w:val="00960EA8"/>
    <w:rsid w:val="009610DA"/>
    <w:rsid w:val="00962587"/>
    <w:rsid w:val="00963CAD"/>
    <w:rsid w:val="009649B1"/>
    <w:rsid w:val="00965895"/>
    <w:rsid w:val="00965E04"/>
    <w:rsid w:val="009675B7"/>
    <w:rsid w:val="00970343"/>
    <w:rsid w:val="009710B0"/>
    <w:rsid w:val="00972018"/>
    <w:rsid w:val="00974941"/>
    <w:rsid w:val="00974BFE"/>
    <w:rsid w:val="00974C92"/>
    <w:rsid w:val="00975BCC"/>
    <w:rsid w:val="009772E9"/>
    <w:rsid w:val="009830E8"/>
    <w:rsid w:val="00983CB3"/>
    <w:rsid w:val="009851D3"/>
    <w:rsid w:val="00986942"/>
    <w:rsid w:val="00986C37"/>
    <w:rsid w:val="00987E8D"/>
    <w:rsid w:val="00991E90"/>
    <w:rsid w:val="00992544"/>
    <w:rsid w:val="00994766"/>
    <w:rsid w:val="00994929"/>
    <w:rsid w:val="00994BBB"/>
    <w:rsid w:val="00994CAA"/>
    <w:rsid w:val="00995E62"/>
    <w:rsid w:val="009A0198"/>
    <w:rsid w:val="009A0FDD"/>
    <w:rsid w:val="009A187C"/>
    <w:rsid w:val="009A2770"/>
    <w:rsid w:val="009A5EA1"/>
    <w:rsid w:val="009A5FFD"/>
    <w:rsid w:val="009A6315"/>
    <w:rsid w:val="009A7451"/>
    <w:rsid w:val="009A7FDD"/>
    <w:rsid w:val="009B0646"/>
    <w:rsid w:val="009B0B07"/>
    <w:rsid w:val="009B0FEE"/>
    <w:rsid w:val="009B2F06"/>
    <w:rsid w:val="009B3842"/>
    <w:rsid w:val="009B47FC"/>
    <w:rsid w:val="009B4EC9"/>
    <w:rsid w:val="009B52D6"/>
    <w:rsid w:val="009B548D"/>
    <w:rsid w:val="009B68BA"/>
    <w:rsid w:val="009B6DC7"/>
    <w:rsid w:val="009C01A3"/>
    <w:rsid w:val="009C2B48"/>
    <w:rsid w:val="009C4041"/>
    <w:rsid w:val="009C6C28"/>
    <w:rsid w:val="009C6E7A"/>
    <w:rsid w:val="009C710E"/>
    <w:rsid w:val="009C72C4"/>
    <w:rsid w:val="009C7E79"/>
    <w:rsid w:val="009D34A4"/>
    <w:rsid w:val="009D35CE"/>
    <w:rsid w:val="009D43BE"/>
    <w:rsid w:val="009D4CA4"/>
    <w:rsid w:val="009D55B4"/>
    <w:rsid w:val="009D6501"/>
    <w:rsid w:val="009D7860"/>
    <w:rsid w:val="009E0043"/>
    <w:rsid w:val="009E2505"/>
    <w:rsid w:val="009E2AF2"/>
    <w:rsid w:val="009E3409"/>
    <w:rsid w:val="009E5484"/>
    <w:rsid w:val="009E55AF"/>
    <w:rsid w:val="009E560B"/>
    <w:rsid w:val="009E5BFC"/>
    <w:rsid w:val="009E6BA7"/>
    <w:rsid w:val="009E78CC"/>
    <w:rsid w:val="009E7CD4"/>
    <w:rsid w:val="009F0045"/>
    <w:rsid w:val="009F0B6D"/>
    <w:rsid w:val="009F1D4F"/>
    <w:rsid w:val="009F2818"/>
    <w:rsid w:val="009F396B"/>
    <w:rsid w:val="009F4A58"/>
    <w:rsid w:val="009F4DB2"/>
    <w:rsid w:val="009F5360"/>
    <w:rsid w:val="009F62A9"/>
    <w:rsid w:val="009F6DF3"/>
    <w:rsid w:val="009F7EC2"/>
    <w:rsid w:val="00A00F7C"/>
    <w:rsid w:val="00A01358"/>
    <w:rsid w:val="00A0350E"/>
    <w:rsid w:val="00A03A88"/>
    <w:rsid w:val="00A05986"/>
    <w:rsid w:val="00A062F1"/>
    <w:rsid w:val="00A07489"/>
    <w:rsid w:val="00A07982"/>
    <w:rsid w:val="00A07B49"/>
    <w:rsid w:val="00A106D5"/>
    <w:rsid w:val="00A1156E"/>
    <w:rsid w:val="00A13247"/>
    <w:rsid w:val="00A14084"/>
    <w:rsid w:val="00A15E16"/>
    <w:rsid w:val="00A16907"/>
    <w:rsid w:val="00A2072F"/>
    <w:rsid w:val="00A22732"/>
    <w:rsid w:val="00A22D72"/>
    <w:rsid w:val="00A2431D"/>
    <w:rsid w:val="00A2470A"/>
    <w:rsid w:val="00A25268"/>
    <w:rsid w:val="00A25C6F"/>
    <w:rsid w:val="00A268B2"/>
    <w:rsid w:val="00A26DE6"/>
    <w:rsid w:val="00A31392"/>
    <w:rsid w:val="00A35326"/>
    <w:rsid w:val="00A35596"/>
    <w:rsid w:val="00A35F65"/>
    <w:rsid w:val="00A369E8"/>
    <w:rsid w:val="00A3731F"/>
    <w:rsid w:val="00A37492"/>
    <w:rsid w:val="00A41EC9"/>
    <w:rsid w:val="00A4427F"/>
    <w:rsid w:val="00A471EC"/>
    <w:rsid w:val="00A47EAC"/>
    <w:rsid w:val="00A51530"/>
    <w:rsid w:val="00A51C16"/>
    <w:rsid w:val="00A53F3E"/>
    <w:rsid w:val="00A542CF"/>
    <w:rsid w:val="00A567D1"/>
    <w:rsid w:val="00A57FAD"/>
    <w:rsid w:val="00A60364"/>
    <w:rsid w:val="00A61ED4"/>
    <w:rsid w:val="00A6236F"/>
    <w:rsid w:val="00A62AB5"/>
    <w:rsid w:val="00A63694"/>
    <w:rsid w:val="00A6382E"/>
    <w:rsid w:val="00A64636"/>
    <w:rsid w:val="00A6557B"/>
    <w:rsid w:val="00A657B4"/>
    <w:rsid w:val="00A6678F"/>
    <w:rsid w:val="00A7030E"/>
    <w:rsid w:val="00A71883"/>
    <w:rsid w:val="00A7433B"/>
    <w:rsid w:val="00A766A7"/>
    <w:rsid w:val="00A767FB"/>
    <w:rsid w:val="00A76A22"/>
    <w:rsid w:val="00A77818"/>
    <w:rsid w:val="00A81C16"/>
    <w:rsid w:val="00A81C21"/>
    <w:rsid w:val="00A851F0"/>
    <w:rsid w:val="00A854A2"/>
    <w:rsid w:val="00A8582C"/>
    <w:rsid w:val="00A85FE6"/>
    <w:rsid w:val="00A863E1"/>
    <w:rsid w:val="00A868D1"/>
    <w:rsid w:val="00A92455"/>
    <w:rsid w:val="00A9381D"/>
    <w:rsid w:val="00A9543B"/>
    <w:rsid w:val="00A954DA"/>
    <w:rsid w:val="00A96467"/>
    <w:rsid w:val="00A964FE"/>
    <w:rsid w:val="00A9718E"/>
    <w:rsid w:val="00A97C2D"/>
    <w:rsid w:val="00A97CFA"/>
    <w:rsid w:val="00AA02F7"/>
    <w:rsid w:val="00AA0B57"/>
    <w:rsid w:val="00AA0CB9"/>
    <w:rsid w:val="00AA1376"/>
    <w:rsid w:val="00AA2F7F"/>
    <w:rsid w:val="00AA314C"/>
    <w:rsid w:val="00AA3B0C"/>
    <w:rsid w:val="00AA5732"/>
    <w:rsid w:val="00AA5795"/>
    <w:rsid w:val="00AA6F4C"/>
    <w:rsid w:val="00AA7EAE"/>
    <w:rsid w:val="00AA7F4E"/>
    <w:rsid w:val="00AB0D4A"/>
    <w:rsid w:val="00AB1190"/>
    <w:rsid w:val="00AB1BD2"/>
    <w:rsid w:val="00AB42EF"/>
    <w:rsid w:val="00AB513E"/>
    <w:rsid w:val="00AB7306"/>
    <w:rsid w:val="00AB730C"/>
    <w:rsid w:val="00AB7FD9"/>
    <w:rsid w:val="00AC01AE"/>
    <w:rsid w:val="00AC2E1F"/>
    <w:rsid w:val="00AC40CD"/>
    <w:rsid w:val="00AC43ED"/>
    <w:rsid w:val="00AC4816"/>
    <w:rsid w:val="00AC6396"/>
    <w:rsid w:val="00AC6421"/>
    <w:rsid w:val="00AC6914"/>
    <w:rsid w:val="00AD0763"/>
    <w:rsid w:val="00AD0FDB"/>
    <w:rsid w:val="00AD1977"/>
    <w:rsid w:val="00AD388B"/>
    <w:rsid w:val="00AD3D57"/>
    <w:rsid w:val="00AD65B6"/>
    <w:rsid w:val="00AD718D"/>
    <w:rsid w:val="00AE6717"/>
    <w:rsid w:val="00AE687E"/>
    <w:rsid w:val="00AE7407"/>
    <w:rsid w:val="00AE7DC7"/>
    <w:rsid w:val="00AF0196"/>
    <w:rsid w:val="00AF0396"/>
    <w:rsid w:val="00AF061D"/>
    <w:rsid w:val="00AF0E43"/>
    <w:rsid w:val="00AF2D82"/>
    <w:rsid w:val="00AF3D6A"/>
    <w:rsid w:val="00AF4493"/>
    <w:rsid w:val="00AF55C3"/>
    <w:rsid w:val="00AF6153"/>
    <w:rsid w:val="00AF6282"/>
    <w:rsid w:val="00AF682C"/>
    <w:rsid w:val="00AF6F1A"/>
    <w:rsid w:val="00AF72EB"/>
    <w:rsid w:val="00B0014E"/>
    <w:rsid w:val="00B011DB"/>
    <w:rsid w:val="00B025A2"/>
    <w:rsid w:val="00B0296C"/>
    <w:rsid w:val="00B03B7F"/>
    <w:rsid w:val="00B03CE2"/>
    <w:rsid w:val="00B045C9"/>
    <w:rsid w:val="00B048B5"/>
    <w:rsid w:val="00B0499F"/>
    <w:rsid w:val="00B05A1F"/>
    <w:rsid w:val="00B05CC4"/>
    <w:rsid w:val="00B067E5"/>
    <w:rsid w:val="00B06B5F"/>
    <w:rsid w:val="00B06D4C"/>
    <w:rsid w:val="00B0773A"/>
    <w:rsid w:val="00B1002D"/>
    <w:rsid w:val="00B11F03"/>
    <w:rsid w:val="00B1249E"/>
    <w:rsid w:val="00B12682"/>
    <w:rsid w:val="00B1278A"/>
    <w:rsid w:val="00B1283A"/>
    <w:rsid w:val="00B13872"/>
    <w:rsid w:val="00B13FE1"/>
    <w:rsid w:val="00B17C30"/>
    <w:rsid w:val="00B17D4C"/>
    <w:rsid w:val="00B20E33"/>
    <w:rsid w:val="00B21814"/>
    <w:rsid w:val="00B237D0"/>
    <w:rsid w:val="00B24E6F"/>
    <w:rsid w:val="00B25AE6"/>
    <w:rsid w:val="00B25C24"/>
    <w:rsid w:val="00B26596"/>
    <w:rsid w:val="00B27832"/>
    <w:rsid w:val="00B27C90"/>
    <w:rsid w:val="00B317F6"/>
    <w:rsid w:val="00B31921"/>
    <w:rsid w:val="00B31F4A"/>
    <w:rsid w:val="00B32762"/>
    <w:rsid w:val="00B32B5C"/>
    <w:rsid w:val="00B344E1"/>
    <w:rsid w:val="00B3470A"/>
    <w:rsid w:val="00B3472D"/>
    <w:rsid w:val="00B359EB"/>
    <w:rsid w:val="00B36D0E"/>
    <w:rsid w:val="00B37E1A"/>
    <w:rsid w:val="00B40BA2"/>
    <w:rsid w:val="00B41AAB"/>
    <w:rsid w:val="00B41AD0"/>
    <w:rsid w:val="00B428C5"/>
    <w:rsid w:val="00B42A9B"/>
    <w:rsid w:val="00B4539D"/>
    <w:rsid w:val="00B46FDA"/>
    <w:rsid w:val="00B475B1"/>
    <w:rsid w:val="00B50CBB"/>
    <w:rsid w:val="00B51077"/>
    <w:rsid w:val="00B51499"/>
    <w:rsid w:val="00B516B8"/>
    <w:rsid w:val="00B5234D"/>
    <w:rsid w:val="00B553CA"/>
    <w:rsid w:val="00B5654F"/>
    <w:rsid w:val="00B56C20"/>
    <w:rsid w:val="00B57334"/>
    <w:rsid w:val="00B604E3"/>
    <w:rsid w:val="00B60994"/>
    <w:rsid w:val="00B60FB0"/>
    <w:rsid w:val="00B61C94"/>
    <w:rsid w:val="00B645C1"/>
    <w:rsid w:val="00B66DAB"/>
    <w:rsid w:val="00B6766D"/>
    <w:rsid w:val="00B70286"/>
    <w:rsid w:val="00B706B9"/>
    <w:rsid w:val="00B70932"/>
    <w:rsid w:val="00B70E53"/>
    <w:rsid w:val="00B730FC"/>
    <w:rsid w:val="00B73208"/>
    <w:rsid w:val="00B75739"/>
    <w:rsid w:val="00B8025F"/>
    <w:rsid w:val="00B8066D"/>
    <w:rsid w:val="00B80C96"/>
    <w:rsid w:val="00B814ED"/>
    <w:rsid w:val="00B81BDF"/>
    <w:rsid w:val="00B82B3D"/>
    <w:rsid w:val="00B85334"/>
    <w:rsid w:val="00B900C5"/>
    <w:rsid w:val="00B90873"/>
    <w:rsid w:val="00B90A82"/>
    <w:rsid w:val="00B922D2"/>
    <w:rsid w:val="00B92E55"/>
    <w:rsid w:val="00B935DB"/>
    <w:rsid w:val="00B942FF"/>
    <w:rsid w:val="00B954B8"/>
    <w:rsid w:val="00B97D6A"/>
    <w:rsid w:val="00B97FD6"/>
    <w:rsid w:val="00BA1EE1"/>
    <w:rsid w:val="00BA243B"/>
    <w:rsid w:val="00BA3A6B"/>
    <w:rsid w:val="00BA6576"/>
    <w:rsid w:val="00BA69C3"/>
    <w:rsid w:val="00BA72CA"/>
    <w:rsid w:val="00BA7854"/>
    <w:rsid w:val="00BA7C68"/>
    <w:rsid w:val="00BB09EF"/>
    <w:rsid w:val="00BB0F92"/>
    <w:rsid w:val="00BB3197"/>
    <w:rsid w:val="00BB436F"/>
    <w:rsid w:val="00BB697D"/>
    <w:rsid w:val="00BB6E59"/>
    <w:rsid w:val="00BB7126"/>
    <w:rsid w:val="00BC092D"/>
    <w:rsid w:val="00BC0A16"/>
    <w:rsid w:val="00BC1D52"/>
    <w:rsid w:val="00BC2523"/>
    <w:rsid w:val="00BC3415"/>
    <w:rsid w:val="00BC4619"/>
    <w:rsid w:val="00BC71B9"/>
    <w:rsid w:val="00BC77F1"/>
    <w:rsid w:val="00BD006B"/>
    <w:rsid w:val="00BD0449"/>
    <w:rsid w:val="00BD0F44"/>
    <w:rsid w:val="00BD0F6B"/>
    <w:rsid w:val="00BD1623"/>
    <w:rsid w:val="00BD1AED"/>
    <w:rsid w:val="00BD216C"/>
    <w:rsid w:val="00BD6A3C"/>
    <w:rsid w:val="00BD6DAE"/>
    <w:rsid w:val="00BD7B40"/>
    <w:rsid w:val="00BE0A2D"/>
    <w:rsid w:val="00BE1126"/>
    <w:rsid w:val="00BE2D6C"/>
    <w:rsid w:val="00BE3430"/>
    <w:rsid w:val="00BE3A7A"/>
    <w:rsid w:val="00BE458F"/>
    <w:rsid w:val="00BE5BB3"/>
    <w:rsid w:val="00BE6AF3"/>
    <w:rsid w:val="00BE6EB6"/>
    <w:rsid w:val="00BF0EFF"/>
    <w:rsid w:val="00BF2543"/>
    <w:rsid w:val="00BF406A"/>
    <w:rsid w:val="00BF5437"/>
    <w:rsid w:val="00BF5889"/>
    <w:rsid w:val="00BF5F7E"/>
    <w:rsid w:val="00BF6269"/>
    <w:rsid w:val="00BF71C5"/>
    <w:rsid w:val="00BF7FF9"/>
    <w:rsid w:val="00C025ED"/>
    <w:rsid w:val="00C03F8C"/>
    <w:rsid w:val="00C047FE"/>
    <w:rsid w:val="00C06039"/>
    <w:rsid w:val="00C07E85"/>
    <w:rsid w:val="00C14462"/>
    <w:rsid w:val="00C1469B"/>
    <w:rsid w:val="00C14ECD"/>
    <w:rsid w:val="00C16F12"/>
    <w:rsid w:val="00C17526"/>
    <w:rsid w:val="00C1766E"/>
    <w:rsid w:val="00C200F6"/>
    <w:rsid w:val="00C20882"/>
    <w:rsid w:val="00C21142"/>
    <w:rsid w:val="00C218B3"/>
    <w:rsid w:val="00C23002"/>
    <w:rsid w:val="00C2308B"/>
    <w:rsid w:val="00C245D5"/>
    <w:rsid w:val="00C2572B"/>
    <w:rsid w:val="00C26351"/>
    <w:rsid w:val="00C2637B"/>
    <w:rsid w:val="00C2669F"/>
    <w:rsid w:val="00C273DE"/>
    <w:rsid w:val="00C30226"/>
    <w:rsid w:val="00C30259"/>
    <w:rsid w:val="00C3041A"/>
    <w:rsid w:val="00C32172"/>
    <w:rsid w:val="00C327AC"/>
    <w:rsid w:val="00C330F1"/>
    <w:rsid w:val="00C3336C"/>
    <w:rsid w:val="00C33B84"/>
    <w:rsid w:val="00C35C12"/>
    <w:rsid w:val="00C37AA1"/>
    <w:rsid w:val="00C44838"/>
    <w:rsid w:val="00C453C4"/>
    <w:rsid w:val="00C45C9C"/>
    <w:rsid w:val="00C511E3"/>
    <w:rsid w:val="00C512E6"/>
    <w:rsid w:val="00C512EC"/>
    <w:rsid w:val="00C5226C"/>
    <w:rsid w:val="00C567AF"/>
    <w:rsid w:val="00C57020"/>
    <w:rsid w:val="00C572BA"/>
    <w:rsid w:val="00C57C77"/>
    <w:rsid w:val="00C57CFD"/>
    <w:rsid w:val="00C6004C"/>
    <w:rsid w:val="00C61664"/>
    <w:rsid w:val="00C6178F"/>
    <w:rsid w:val="00C62512"/>
    <w:rsid w:val="00C644E2"/>
    <w:rsid w:val="00C6541B"/>
    <w:rsid w:val="00C65796"/>
    <w:rsid w:val="00C674ED"/>
    <w:rsid w:val="00C67A29"/>
    <w:rsid w:val="00C70887"/>
    <w:rsid w:val="00C7214C"/>
    <w:rsid w:val="00C7236F"/>
    <w:rsid w:val="00C725DA"/>
    <w:rsid w:val="00C73B26"/>
    <w:rsid w:val="00C76C5C"/>
    <w:rsid w:val="00C76EFB"/>
    <w:rsid w:val="00C77E51"/>
    <w:rsid w:val="00C8031F"/>
    <w:rsid w:val="00C82CB0"/>
    <w:rsid w:val="00C82D33"/>
    <w:rsid w:val="00C836E5"/>
    <w:rsid w:val="00C851D2"/>
    <w:rsid w:val="00C85FAD"/>
    <w:rsid w:val="00C861EF"/>
    <w:rsid w:val="00C922BA"/>
    <w:rsid w:val="00C93A04"/>
    <w:rsid w:val="00CA1EA0"/>
    <w:rsid w:val="00CA268D"/>
    <w:rsid w:val="00CA3463"/>
    <w:rsid w:val="00CA45D9"/>
    <w:rsid w:val="00CA519E"/>
    <w:rsid w:val="00CA52C6"/>
    <w:rsid w:val="00CA571E"/>
    <w:rsid w:val="00CA5C34"/>
    <w:rsid w:val="00CA65A0"/>
    <w:rsid w:val="00CB0769"/>
    <w:rsid w:val="00CB0C04"/>
    <w:rsid w:val="00CB1203"/>
    <w:rsid w:val="00CB1991"/>
    <w:rsid w:val="00CB1C3B"/>
    <w:rsid w:val="00CB3579"/>
    <w:rsid w:val="00CB3A45"/>
    <w:rsid w:val="00CB4B95"/>
    <w:rsid w:val="00CB514A"/>
    <w:rsid w:val="00CC0A44"/>
    <w:rsid w:val="00CC15BC"/>
    <w:rsid w:val="00CC4604"/>
    <w:rsid w:val="00CC6C2C"/>
    <w:rsid w:val="00CC7027"/>
    <w:rsid w:val="00CC7254"/>
    <w:rsid w:val="00CC76EE"/>
    <w:rsid w:val="00CD01B9"/>
    <w:rsid w:val="00CD0BF5"/>
    <w:rsid w:val="00CD0FCA"/>
    <w:rsid w:val="00CD1C0E"/>
    <w:rsid w:val="00CD3410"/>
    <w:rsid w:val="00CD4006"/>
    <w:rsid w:val="00CD516E"/>
    <w:rsid w:val="00CE02A2"/>
    <w:rsid w:val="00CE0884"/>
    <w:rsid w:val="00CE1606"/>
    <w:rsid w:val="00CE1DC8"/>
    <w:rsid w:val="00CE1F2E"/>
    <w:rsid w:val="00CE3643"/>
    <w:rsid w:val="00CE3A75"/>
    <w:rsid w:val="00CE3D99"/>
    <w:rsid w:val="00CE6BAA"/>
    <w:rsid w:val="00CE784C"/>
    <w:rsid w:val="00CF32DD"/>
    <w:rsid w:val="00CF3D0B"/>
    <w:rsid w:val="00CF3D6D"/>
    <w:rsid w:val="00CF5C8E"/>
    <w:rsid w:val="00CF716B"/>
    <w:rsid w:val="00CF7636"/>
    <w:rsid w:val="00CF76BB"/>
    <w:rsid w:val="00D02216"/>
    <w:rsid w:val="00D037AA"/>
    <w:rsid w:val="00D05596"/>
    <w:rsid w:val="00D05D66"/>
    <w:rsid w:val="00D06BB2"/>
    <w:rsid w:val="00D10AE4"/>
    <w:rsid w:val="00D1241B"/>
    <w:rsid w:val="00D133EC"/>
    <w:rsid w:val="00D13A7A"/>
    <w:rsid w:val="00D13AC3"/>
    <w:rsid w:val="00D14FB5"/>
    <w:rsid w:val="00D152C2"/>
    <w:rsid w:val="00D155CD"/>
    <w:rsid w:val="00D17B80"/>
    <w:rsid w:val="00D17F17"/>
    <w:rsid w:val="00D202E9"/>
    <w:rsid w:val="00D206C4"/>
    <w:rsid w:val="00D20976"/>
    <w:rsid w:val="00D2180D"/>
    <w:rsid w:val="00D220DE"/>
    <w:rsid w:val="00D22920"/>
    <w:rsid w:val="00D25975"/>
    <w:rsid w:val="00D34B17"/>
    <w:rsid w:val="00D35CAD"/>
    <w:rsid w:val="00D37053"/>
    <w:rsid w:val="00D37A56"/>
    <w:rsid w:val="00D40FD7"/>
    <w:rsid w:val="00D42282"/>
    <w:rsid w:val="00D437FA"/>
    <w:rsid w:val="00D43B1C"/>
    <w:rsid w:val="00D4400D"/>
    <w:rsid w:val="00D4423E"/>
    <w:rsid w:val="00D45303"/>
    <w:rsid w:val="00D469B0"/>
    <w:rsid w:val="00D47682"/>
    <w:rsid w:val="00D47E4F"/>
    <w:rsid w:val="00D52509"/>
    <w:rsid w:val="00D5447C"/>
    <w:rsid w:val="00D55F81"/>
    <w:rsid w:val="00D568EA"/>
    <w:rsid w:val="00D56B9D"/>
    <w:rsid w:val="00D641A8"/>
    <w:rsid w:val="00D65099"/>
    <w:rsid w:val="00D6550C"/>
    <w:rsid w:val="00D6575D"/>
    <w:rsid w:val="00D65D9F"/>
    <w:rsid w:val="00D663C8"/>
    <w:rsid w:val="00D67591"/>
    <w:rsid w:val="00D7105C"/>
    <w:rsid w:val="00D711A8"/>
    <w:rsid w:val="00D71386"/>
    <w:rsid w:val="00D73AC8"/>
    <w:rsid w:val="00D73B5D"/>
    <w:rsid w:val="00D74649"/>
    <w:rsid w:val="00D75301"/>
    <w:rsid w:val="00D75652"/>
    <w:rsid w:val="00D75C03"/>
    <w:rsid w:val="00D7719D"/>
    <w:rsid w:val="00D804AB"/>
    <w:rsid w:val="00D8113F"/>
    <w:rsid w:val="00D826BA"/>
    <w:rsid w:val="00D8307A"/>
    <w:rsid w:val="00D86434"/>
    <w:rsid w:val="00D86571"/>
    <w:rsid w:val="00D86B25"/>
    <w:rsid w:val="00D86C24"/>
    <w:rsid w:val="00D876ED"/>
    <w:rsid w:val="00D87DF6"/>
    <w:rsid w:val="00D9311E"/>
    <w:rsid w:val="00D94297"/>
    <w:rsid w:val="00D94728"/>
    <w:rsid w:val="00D94B99"/>
    <w:rsid w:val="00D956D1"/>
    <w:rsid w:val="00D95901"/>
    <w:rsid w:val="00D959E6"/>
    <w:rsid w:val="00D959F7"/>
    <w:rsid w:val="00D962F0"/>
    <w:rsid w:val="00D96F62"/>
    <w:rsid w:val="00D97582"/>
    <w:rsid w:val="00DA1FE1"/>
    <w:rsid w:val="00DA3C92"/>
    <w:rsid w:val="00DA449F"/>
    <w:rsid w:val="00DA6CC2"/>
    <w:rsid w:val="00DB2EF1"/>
    <w:rsid w:val="00DB3CE1"/>
    <w:rsid w:val="00DB5C00"/>
    <w:rsid w:val="00DB726B"/>
    <w:rsid w:val="00DB7F57"/>
    <w:rsid w:val="00DC1A18"/>
    <w:rsid w:val="00DC5217"/>
    <w:rsid w:val="00DC6755"/>
    <w:rsid w:val="00DD16E4"/>
    <w:rsid w:val="00DD2786"/>
    <w:rsid w:val="00DD2CBB"/>
    <w:rsid w:val="00DD4FD2"/>
    <w:rsid w:val="00DD6A27"/>
    <w:rsid w:val="00DD7B9E"/>
    <w:rsid w:val="00DE1B9F"/>
    <w:rsid w:val="00DE2178"/>
    <w:rsid w:val="00DE2811"/>
    <w:rsid w:val="00DE2A3E"/>
    <w:rsid w:val="00DE6B9E"/>
    <w:rsid w:val="00DE6D96"/>
    <w:rsid w:val="00DF151A"/>
    <w:rsid w:val="00DF1F0A"/>
    <w:rsid w:val="00DF3A49"/>
    <w:rsid w:val="00DF456A"/>
    <w:rsid w:val="00DF4CCE"/>
    <w:rsid w:val="00DF6C5A"/>
    <w:rsid w:val="00E0088F"/>
    <w:rsid w:val="00E022D7"/>
    <w:rsid w:val="00E02325"/>
    <w:rsid w:val="00E02B47"/>
    <w:rsid w:val="00E044BF"/>
    <w:rsid w:val="00E05086"/>
    <w:rsid w:val="00E05870"/>
    <w:rsid w:val="00E06065"/>
    <w:rsid w:val="00E077A1"/>
    <w:rsid w:val="00E110F6"/>
    <w:rsid w:val="00E12F5D"/>
    <w:rsid w:val="00E14074"/>
    <w:rsid w:val="00E14C56"/>
    <w:rsid w:val="00E15463"/>
    <w:rsid w:val="00E219DE"/>
    <w:rsid w:val="00E22EA4"/>
    <w:rsid w:val="00E23E56"/>
    <w:rsid w:val="00E23EEF"/>
    <w:rsid w:val="00E25277"/>
    <w:rsid w:val="00E254E2"/>
    <w:rsid w:val="00E25D90"/>
    <w:rsid w:val="00E26306"/>
    <w:rsid w:val="00E302C5"/>
    <w:rsid w:val="00E30DA8"/>
    <w:rsid w:val="00E31003"/>
    <w:rsid w:val="00E31CAC"/>
    <w:rsid w:val="00E31F67"/>
    <w:rsid w:val="00E32122"/>
    <w:rsid w:val="00E331AA"/>
    <w:rsid w:val="00E34725"/>
    <w:rsid w:val="00E34C6F"/>
    <w:rsid w:val="00E3541F"/>
    <w:rsid w:val="00E36182"/>
    <w:rsid w:val="00E36210"/>
    <w:rsid w:val="00E40A80"/>
    <w:rsid w:val="00E4144A"/>
    <w:rsid w:val="00E4150F"/>
    <w:rsid w:val="00E432D3"/>
    <w:rsid w:val="00E43736"/>
    <w:rsid w:val="00E44309"/>
    <w:rsid w:val="00E44A02"/>
    <w:rsid w:val="00E44E94"/>
    <w:rsid w:val="00E466D8"/>
    <w:rsid w:val="00E467F0"/>
    <w:rsid w:val="00E47150"/>
    <w:rsid w:val="00E479A2"/>
    <w:rsid w:val="00E50958"/>
    <w:rsid w:val="00E51039"/>
    <w:rsid w:val="00E51CFE"/>
    <w:rsid w:val="00E522F5"/>
    <w:rsid w:val="00E53076"/>
    <w:rsid w:val="00E53B55"/>
    <w:rsid w:val="00E543B0"/>
    <w:rsid w:val="00E54B24"/>
    <w:rsid w:val="00E54DE3"/>
    <w:rsid w:val="00E55DF5"/>
    <w:rsid w:val="00E573D7"/>
    <w:rsid w:val="00E57AEB"/>
    <w:rsid w:val="00E60290"/>
    <w:rsid w:val="00E60702"/>
    <w:rsid w:val="00E61B6E"/>
    <w:rsid w:val="00E6481B"/>
    <w:rsid w:val="00E64824"/>
    <w:rsid w:val="00E64A5B"/>
    <w:rsid w:val="00E654A7"/>
    <w:rsid w:val="00E6706D"/>
    <w:rsid w:val="00E67154"/>
    <w:rsid w:val="00E67C75"/>
    <w:rsid w:val="00E73C81"/>
    <w:rsid w:val="00E741E1"/>
    <w:rsid w:val="00E747AD"/>
    <w:rsid w:val="00E75A56"/>
    <w:rsid w:val="00E75F3D"/>
    <w:rsid w:val="00E80B83"/>
    <w:rsid w:val="00E82F56"/>
    <w:rsid w:val="00E8366E"/>
    <w:rsid w:val="00E8450D"/>
    <w:rsid w:val="00E8540B"/>
    <w:rsid w:val="00E85841"/>
    <w:rsid w:val="00E86450"/>
    <w:rsid w:val="00E86608"/>
    <w:rsid w:val="00E868D5"/>
    <w:rsid w:val="00E874BF"/>
    <w:rsid w:val="00E90C12"/>
    <w:rsid w:val="00E91855"/>
    <w:rsid w:val="00E921BE"/>
    <w:rsid w:val="00E93203"/>
    <w:rsid w:val="00E94423"/>
    <w:rsid w:val="00E95BB4"/>
    <w:rsid w:val="00E978E7"/>
    <w:rsid w:val="00EA03BB"/>
    <w:rsid w:val="00EA1A54"/>
    <w:rsid w:val="00EA1B44"/>
    <w:rsid w:val="00EA2D15"/>
    <w:rsid w:val="00EA3B2B"/>
    <w:rsid w:val="00EA66FE"/>
    <w:rsid w:val="00EA6B85"/>
    <w:rsid w:val="00EA74F0"/>
    <w:rsid w:val="00EB0331"/>
    <w:rsid w:val="00EB0576"/>
    <w:rsid w:val="00EB081A"/>
    <w:rsid w:val="00EB0FBF"/>
    <w:rsid w:val="00EB11A5"/>
    <w:rsid w:val="00EB27DF"/>
    <w:rsid w:val="00EB2FB4"/>
    <w:rsid w:val="00EB3B31"/>
    <w:rsid w:val="00EB3CEB"/>
    <w:rsid w:val="00EB454A"/>
    <w:rsid w:val="00EB4A23"/>
    <w:rsid w:val="00EB63FE"/>
    <w:rsid w:val="00EB79E2"/>
    <w:rsid w:val="00EC0060"/>
    <w:rsid w:val="00EC02E0"/>
    <w:rsid w:val="00EC2D9C"/>
    <w:rsid w:val="00EC438D"/>
    <w:rsid w:val="00EC5EF4"/>
    <w:rsid w:val="00EC764F"/>
    <w:rsid w:val="00EC76FA"/>
    <w:rsid w:val="00ED0B86"/>
    <w:rsid w:val="00ED14FD"/>
    <w:rsid w:val="00ED35B4"/>
    <w:rsid w:val="00EE1B4D"/>
    <w:rsid w:val="00EE32A9"/>
    <w:rsid w:val="00EE4491"/>
    <w:rsid w:val="00EE5E71"/>
    <w:rsid w:val="00EE668B"/>
    <w:rsid w:val="00EF1817"/>
    <w:rsid w:val="00EF18E5"/>
    <w:rsid w:val="00EF306C"/>
    <w:rsid w:val="00EF4386"/>
    <w:rsid w:val="00EF54FE"/>
    <w:rsid w:val="00F0198E"/>
    <w:rsid w:val="00F01DF5"/>
    <w:rsid w:val="00F02061"/>
    <w:rsid w:val="00F02CDF"/>
    <w:rsid w:val="00F04DC8"/>
    <w:rsid w:val="00F0543C"/>
    <w:rsid w:val="00F060D9"/>
    <w:rsid w:val="00F069F6"/>
    <w:rsid w:val="00F06C63"/>
    <w:rsid w:val="00F072C5"/>
    <w:rsid w:val="00F073B6"/>
    <w:rsid w:val="00F07C28"/>
    <w:rsid w:val="00F07E63"/>
    <w:rsid w:val="00F10B78"/>
    <w:rsid w:val="00F12BD8"/>
    <w:rsid w:val="00F12CF4"/>
    <w:rsid w:val="00F14C3C"/>
    <w:rsid w:val="00F14E2B"/>
    <w:rsid w:val="00F150C5"/>
    <w:rsid w:val="00F15B0A"/>
    <w:rsid w:val="00F15FDB"/>
    <w:rsid w:val="00F263B4"/>
    <w:rsid w:val="00F27025"/>
    <w:rsid w:val="00F31B1A"/>
    <w:rsid w:val="00F326A8"/>
    <w:rsid w:val="00F33A65"/>
    <w:rsid w:val="00F34D79"/>
    <w:rsid w:val="00F3595F"/>
    <w:rsid w:val="00F35D27"/>
    <w:rsid w:val="00F3720A"/>
    <w:rsid w:val="00F372A4"/>
    <w:rsid w:val="00F4087E"/>
    <w:rsid w:val="00F41066"/>
    <w:rsid w:val="00F434C0"/>
    <w:rsid w:val="00F436F8"/>
    <w:rsid w:val="00F43852"/>
    <w:rsid w:val="00F43D47"/>
    <w:rsid w:val="00F44D74"/>
    <w:rsid w:val="00F44DE3"/>
    <w:rsid w:val="00F46CFA"/>
    <w:rsid w:val="00F51A77"/>
    <w:rsid w:val="00F53344"/>
    <w:rsid w:val="00F53762"/>
    <w:rsid w:val="00F53805"/>
    <w:rsid w:val="00F53B44"/>
    <w:rsid w:val="00F5530A"/>
    <w:rsid w:val="00F55A1D"/>
    <w:rsid w:val="00F55CE3"/>
    <w:rsid w:val="00F562E9"/>
    <w:rsid w:val="00F56D59"/>
    <w:rsid w:val="00F57644"/>
    <w:rsid w:val="00F613BE"/>
    <w:rsid w:val="00F62334"/>
    <w:rsid w:val="00F639E8"/>
    <w:rsid w:val="00F64236"/>
    <w:rsid w:val="00F65143"/>
    <w:rsid w:val="00F66C2C"/>
    <w:rsid w:val="00F673AB"/>
    <w:rsid w:val="00F6749C"/>
    <w:rsid w:val="00F70B20"/>
    <w:rsid w:val="00F70C1C"/>
    <w:rsid w:val="00F72276"/>
    <w:rsid w:val="00F72FCA"/>
    <w:rsid w:val="00F738B5"/>
    <w:rsid w:val="00F74C72"/>
    <w:rsid w:val="00F7572A"/>
    <w:rsid w:val="00F7689F"/>
    <w:rsid w:val="00F769D2"/>
    <w:rsid w:val="00F77455"/>
    <w:rsid w:val="00F808E3"/>
    <w:rsid w:val="00F822B8"/>
    <w:rsid w:val="00F86A82"/>
    <w:rsid w:val="00F90B6F"/>
    <w:rsid w:val="00F9309B"/>
    <w:rsid w:val="00F93310"/>
    <w:rsid w:val="00F93458"/>
    <w:rsid w:val="00F95184"/>
    <w:rsid w:val="00F952D8"/>
    <w:rsid w:val="00F96DA7"/>
    <w:rsid w:val="00F96E67"/>
    <w:rsid w:val="00FA0305"/>
    <w:rsid w:val="00FA11DB"/>
    <w:rsid w:val="00FA1876"/>
    <w:rsid w:val="00FA2E54"/>
    <w:rsid w:val="00FA2FD9"/>
    <w:rsid w:val="00FA3E9C"/>
    <w:rsid w:val="00FA430F"/>
    <w:rsid w:val="00FA5077"/>
    <w:rsid w:val="00FA67F3"/>
    <w:rsid w:val="00FB0BF1"/>
    <w:rsid w:val="00FB0E9F"/>
    <w:rsid w:val="00FB2355"/>
    <w:rsid w:val="00FB39A0"/>
    <w:rsid w:val="00FB4DA5"/>
    <w:rsid w:val="00FB5416"/>
    <w:rsid w:val="00FB62FC"/>
    <w:rsid w:val="00FB6725"/>
    <w:rsid w:val="00FB688A"/>
    <w:rsid w:val="00FB6E1B"/>
    <w:rsid w:val="00FB74B1"/>
    <w:rsid w:val="00FB7973"/>
    <w:rsid w:val="00FB7A72"/>
    <w:rsid w:val="00FB7C7B"/>
    <w:rsid w:val="00FC186A"/>
    <w:rsid w:val="00FC27ED"/>
    <w:rsid w:val="00FC2CAD"/>
    <w:rsid w:val="00FC3341"/>
    <w:rsid w:val="00FC41F5"/>
    <w:rsid w:val="00FC4321"/>
    <w:rsid w:val="00FC47CC"/>
    <w:rsid w:val="00FC4D49"/>
    <w:rsid w:val="00FC68A8"/>
    <w:rsid w:val="00FC707A"/>
    <w:rsid w:val="00FD2E94"/>
    <w:rsid w:val="00FD4AEC"/>
    <w:rsid w:val="00FD57E2"/>
    <w:rsid w:val="00FD5C39"/>
    <w:rsid w:val="00FD5F73"/>
    <w:rsid w:val="00FD5F89"/>
    <w:rsid w:val="00FD7DA7"/>
    <w:rsid w:val="00FD7E5B"/>
    <w:rsid w:val="00FE148A"/>
    <w:rsid w:val="00FE2D52"/>
    <w:rsid w:val="00FE3081"/>
    <w:rsid w:val="00FE35A4"/>
    <w:rsid w:val="00FF0BA5"/>
    <w:rsid w:val="00FF11E7"/>
    <w:rsid w:val="00FF2CCB"/>
    <w:rsid w:val="00FF3252"/>
    <w:rsid w:val="00FF32AF"/>
    <w:rsid w:val="00FF3487"/>
    <w:rsid w:val="00FF36DE"/>
    <w:rsid w:val="00FF4E2F"/>
    <w:rsid w:val="00FF511E"/>
    <w:rsid w:val="00FF5C05"/>
    <w:rsid w:val="00FF5FBC"/>
    <w:rsid w:val="00FF68F0"/>
    <w:rsid w:val="00FF7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>
      <v:textbox inset="5.85pt,.7pt,5.85pt,.7pt"/>
    </o:shapedefaults>
    <o:shapelayout v:ext="edit">
      <o:idmap v:ext="edit" data="1"/>
    </o:shapelayout>
  </w:shapeDefaults>
  <w:decimalSymbol w:val="."/>
  <w:listSeparator w:val=","/>
  <w14:docId w14:val="12152422"/>
  <w15:docId w15:val="{43D4E016-E356-4B28-8828-A7A9CB8E4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FC2CAD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2372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link w:val="30"/>
    <w:uiPriority w:val="9"/>
    <w:qFormat/>
    <w:rsid w:val="00102372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014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0014E"/>
  </w:style>
  <w:style w:type="paragraph" w:styleId="a5">
    <w:name w:val="footer"/>
    <w:basedOn w:val="a"/>
    <w:link w:val="a6"/>
    <w:uiPriority w:val="99"/>
    <w:unhideWhenUsed/>
    <w:rsid w:val="00B0014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0014E"/>
  </w:style>
  <w:style w:type="character" w:styleId="a7">
    <w:name w:val="Hyperlink"/>
    <w:basedOn w:val="a0"/>
    <w:uiPriority w:val="99"/>
    <w:unhideWhenUsed/>
    <w:rsid w:val="00126222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9E0043"/>
    <w:pPr>
      <w:ind w:leftChars="400" w:left="840"/>
    </w:pPr>
  </w:style>
  <w:style w:type="character" w:styleId="a9">
    <w:name w:val="line number"/>
    <w:basedOn w:val="a0"/>
    <w:uiPriority w:val="99"/>
    <w:semiHidden/>
    <w:unhideWhenUsed/>
    <w:rsid w:val="00BC0A16"/>
  </w:style>
  <w:style w:type="paragraph" w:styleId="aa">
    <w:name w:val="Balloon Text"/>
    <w:basedOn w:val="a"/>
    <w:link w:val="ab"/>
    <w:uiPriority w:val="99"/>
    <w:semiHidden/>
    <w:unhideWhenUsed/>
    <w:rsid w:val="00827046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827046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973A1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973A1"/>
    <w:rPr>
      <w:rFonts w:ascii="Century" w:hAnsi="Century"/>
      <w:noProof/>
      <w:sz w:val="20"/>
      <w:lang w:val="en-GB"/>
    </w:rPr>
  </w:style>
  <w:style w:type="paragraph" w:customStyle="1" w:styleId="EndNoteBibliography">
    <w:name w:val="EndNote Bibliography"/>
    <w:basedOn w:val="a"/>
    <w:link w:val="EndNoteBibliography0"/>
    <w:rsid w:val="005973A1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973A1"/>
    <w:rPr>
      <w:rFonts w:ascii="Century" w:hAnsi="Century"/>
      <w:noProof/>
      <w:sz w:val="20"/>
      <w:lang w:val="en-GB"/>
    </w:rPr>
  </w:style>
  <w:style w:type="paragraph" w:customStyle="1" w:styleId="Default">
    <w:name w:val="Default"/>
    <w:rsid w:val="00BF5F7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Pa1">
    <w:name w:val="Pa1"/>
    <w:basedOn w:val="Default"/>
    <w:next w:val="Default"/>
    <w:uiPriority w:val="99"/>
    <w:rsid w:val="00EC438D"/>
    <w:pPr>
      <w:spacing w:line="185" w:lineRule="atLeast"/>
    </w:pPr>
    <w:rPr>
      <w:rFonts w:ascii="Minion Pro" w:eastAsia="Minion Pro" w:hAnsiTheme="minorHAnsi" w:cstheme="minorBidi"/>
      <w:color w:val="auto"/>
    </w:rPr>
  </w:style>
  <w:style w:type="character" w:customStyle="1" w:styleId="A30">
    <w:name w:val="A3"/>
    <w:uiPriority w:val="99"/>
    <w:rsid w:val="00EC438D"/>
    <w:rPr>
      <w:rFonts w:ascii="ITC Symbol Std Book" w:eastAsia="ITC Symbol Std Book" w:cs="ITC Symbol Std Book"/>
      <w:color w:val="000000"/>
      <w:sz w:val="15"/>
      <w:szCs w:val="15"/>
    </w:rPr>
  </w:style>
  <w:style w:type="character" w:styleId="ac">
    <w:name w:val="annotation reference"/>
    <w:basedOn w:val="a0"/>
    <w:uiPriority w:val="99"/>
    <w:semiHidden/>
    <w:unhideWhenUsed/>
    <w:rsid w:val="00A64636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A64636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A64636"/>
  </w:style>
  <w:style w:type="paragraph" w:styleId="af">
    <w:name w:val="annotation subject"/>
    <w:basedOn w:val="ad"/>
    <w:next w:val="ad"/>
    <w:link w:val="af0"/>
    <w:uiPriority w:val="99"/>
    <w:semiHidden/>
    <w:unhideWhenUsed/>
    <w:rsid w:val="00A64636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A64636"/>
    <w:rPr>
      <w:b/>
      <w:bCs/>
    </w:rPr>
  </w:style>
  <w:style w:type="paragraph" w:styleId="af1">
    <w:name w:val="Revision"/>
    <w:hidden/>
    <w:uiPriority w:val="99"/>
    <w:semiHidden/>
    <w:rsid w:val="00A64636"/>
  </w:style>
  <w:style w:type="character" w:customStyle="1" w:styleId="highlight">
    <w:name w:val="highlight"/>
    <w:basedOn w:val="a0"/>
    <w:rsid w:val="00E331AA"/>
  </w:style>
  <w:style w:type="character" w:customStyle="1" w:styleId="jrnl">
    <w:name w:val="jrnl"/>
    <w:basedOn w:val="a0"/>
    <w:rsid w:val="00EF18E5"/>
  </w:style>
  <w:style w:type="character" w:styleId="af2">
    <w:name w:val="FollowedHyperlink"/>
    <w:basedOn w:val="a0"/>
    <w:uiPriority w:val="99"/>
    <w:semiHidden/>
    <w:unhideWhenUsed/>
    <w:rsid w:val="0039011C"/>
    <w:rPr>
      <w:color w:val="954F72" w:themeColor="followedHyperlink"/>
      <w:u w:val="single"/>
    </w:rPr>
  </w:style>
  <w:style w:type="character" w:customStyle="1" w:styleId="30">
    <w:name w:val="見出し 3 (文字)"/>
    <w:basedOn w:val="a0"/>
    <w:link w:val="3"/>
    <w:uiPriority w:val="9"/>
    <w:rsid w:val="00102372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Web">
    <w:name w:val="Normal (Web)"/>
    <w:basedOn w:val="a"/>
    <w:uiPriority w:val="99"/>
    <w:unhideWhenUsed/>
    <w:rsid w:val="0010237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20">
    <w:name w:val="見出し 2 (文字)"/>
    <w:basedOn w:val="a0"/>
    <w:link w:val="2"/>
    <w:uiPriority w:val="9"/>
    <w:semiHidden/>
    <w:rsid w:val="00102372"/>
    <w:rPr>
      <w:rFonts w:asciiTheme="majorHAnsi" w:eastAsiaTheme="majorEastAsia" w:hAnsiTheme="majorHAnsi" w:cstheme="majorBidi"/>
    </w:rPr>
  </w:style>
  <w:style w:type="paragraph" w:customStyle="1" w:styleId="11">
    <w:name w:val="表題1"/>
    <w:basedOn w:val="a"/>
    <w:rsid w:val="009C6E7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sc">
    <w:name w:val="desc"/>
    <w:basedOn w:val="a"/>
    <w:rsid w:val="009C6E7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tails">
    <w:name w:val="details"/>
    <w:basedOn w:val="a"/>
    <w:rsid w:val="009C6E7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FC2CAD"/>
    <w:rPr>
      <w:rFonts w:asciiTheme="majorHAnsi" w:eastAsiaTheme="majorEastAsia" w:hAnsiTheme="majorHAnsi" w:cstheme="majorBidi"/>
      <w:sz w:val="24"/>
      <w:szCs w:val="24"/>
    </w:rPr>
  </w:style>
  <w:style w:type="character" w:customStyle="1" w:styleId="12">
    <w:name w:val="未解決のメンション1"/>
    <w:basedOn w:val="a0"/>
    <w:uiPriority w:val="99"/>
    <w:semiHidden/>
    <w:unhideWhenUsed/>
    <w:rsid w:val="00D75301"/>
    <w:rPr>
      <w:color w:val="808080"/>
      <w:shd w:val="clear" w:color="auto" w:fill="E6E6E6"/>
    </w:rPr>
  </w:style>
  <w:style w:type="paragraph" w:styleId="af3">
    <w:name w:val="No Spacing"/>
    <w:uiPriority w:val="1"/>
    <w:qFormat/>
    <w:rsid w:val="009B548D"/>
    <w:pPr>
      <w:widowControl w:val="0"/>
      <w:jc w:val="both"/>
    </w:pPr>
  </w:style>
  <w:style w:type="paragraph" w:customStyle="1" w:styleId="MDPI64CoI">
    <w:name w:val="MDPI_6.4_CoI"/>
    <w:basedOn w:val="a"/>
    <w:qFormat/>
    <w:rsid w:val="00837557"/>
    <w:pPr>
      <w:widowControl/>
      <w:adjustRightInd w:val="0"/>
      <w:snapToGrid w:val="0"/>
      <w:spacing w:before="12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eastAsia="de-DE" w:bidi="en-US"/>
    </w:rPr>
  </w:style>
  <w:style w:type="character" w:styleId="af4">
    <w:name w:val="Emphasis"/>
    <w:basedOn w:val="a0"/>
    <w:uiPriority w:val="20"/>
    <w:qFormat/>
    <w:rsid w:val="00670AE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7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51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61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0962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ABFAEC-999A-429A-B408-D72F911D70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9</TotalTime>
  <Pages>1</Pages>
  <Words>268</Words>
  <Characters>1533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ko Ochiai</dc:creator>
  <cp:keywords/>
  <dc:description/>
  <cp:lastModifiedBy>黒田 恵司</cp:lastModifiedBy>
  <cp:revision>21</cp:revision>
  <cp:lastPrinted>2019-02-05T07:04:00Z</cp:lastPrinted>
  <dcterms:created xsi:type="dcterms:W3CDTF">2019-02-13T10:44:00Z</dcterms:created>
  <dcterms:modified xsi:type="dcterms:W3CDTF">2019-03-07T12:18:00Z</dcterms:modified>
</cp:coreProperties>
</file>